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2E75" w:rsidRPr="00A56A4A" w:rsidRDefault="00566F4C" w:rsidP="00762E7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u w:val="single"/>
        </w:rPr>
      </w:pPr>
      <w:r w:rsidRPr="00A56A4A">
        <w:rPr>
          <w:rFonts w:ascii="Times New Roman" w:hAnsi="Times New Roman"/>
          <w:b/>
          <w:sz w:val="24"/>
          <w:szCs w:val="24"/>
          <w:u w:val="single"/>
        </w:rPr>
        <w:t>Questionnaire for</w:t>
      </w:r>
      <w:r w:rsidR="00237507" w:rsidRPr="00A56A4A">
        <w:rPr>
          <w:rFonts w:ascii="Times New Roman" w:hAnsi="Times New Roman"/>
          <w:b/>
          <w:sz w:val="24"/>
          <w:szCs w:val="24"/>
          <w:u w:val="single"/>
        </w:rPr>
        <w:t xml:space="preserve"> study on female genital mutilation and birth complications among women’s who come to health facility for delivery services, Jig-</w:t>
      </w:r>
      <w:proofErr w:type="spellStart"/>
      <w:r w:rsidR="00237507" w:rsidRPr="00A56A4A">
        <w:rPr>
          <w:rFonts w:ascii="Times New Roman" w:hAnsi="Times New Roman"/>
          <w:b/>
          <w:sz w:val="24"/>
          <w:szCs w:val="24"/>
          <w:u w:val="single"/>
        </w:rPr>
        <w:t>jiga</w:t>
      </w:r>
      <w:proofErr w:type="spellEnd"/>
      <w:r w:rsidR="00237507" w:rsidRPr="00A56A4A">
        <w:rPr>
          <w:rFonts w:ascii="Times New Roman" w:hAnsi="Times New Roman"/>
          <w:b/>
          <w:sz w:val="24"/>
          <w:szCs w:val="24"/>
          <w:u w:val="single"/>
        </w:rPr>
        <w:t xml:space="preserve"> town, Somali region, eastern Ethiopia, from </w:t>
      </w:r>
      <w:r w:rsidR="002C0BE7" w:rsidRPr="002C0BE7">
        <w:rPr>
          <w:rFonts w:ascii="Times New Roman" w:hAnsi="Times New Roman"/>
          <w:b/>
          <w:sz w:val="24"/>
          <w:szCs w:val="24"/>
          <w:u w:val="single"/>
        </w:rPr>
        <w:t>October to December, 2016</w:t>
      </w:r>
      <w:r w:rsidR="00237507" w:rsidRPr="002C0BE7">
        <w:rPr>
          <w:rFonts w:ascii="Times New Roman" w:hAnsi="Times New Roman"/>
          <w:b/>
          <w:sz w:val="24"/>
          <w:szCs w:val="24"/>
          <w:u w:val="single"/>
        </w:rPr>
        <w:t>.</w:t>
      </w:r>
      <w:r w:rsidR="00237507" w:rsidRPr="00A56A4A">
        <w:rPr>
          <w:rFonts w:ascii="Times New Roman" w:hAnsi="Times New Roman"/>
          <w:b/>
          <w:sz w:val="24"/>
          <w:szCs w:val="24"/>
          <w:u w:val="single"/>
        </w:rPr>
        <w:t xml:space="preserve"> </w:t>
      </w:r>
    </w:p>
    <w:p w:rsidR="00762E75" w:rsidRPr="00A56A4A" w:rsidRDefault="0005155A" w:rsidP="0005155A">
      <w:pPr>
        <w:tabs>
          <w:tab w:val="left" w:pos="3315"/>
          <w:tab w:val="right" w:pos="9360"/>
        </w:tabs>
        <w:rPr>
          <w:rFonts w:ascii="Times New Roman" w:hAnsi="Times New Roman"/>
          <w:sz w:val="24"/>
          <w:szCs w:val="24"/>
        </w:rPr>
      </w:pPr>
      <w:r w:rsidRPr="00A56A4A">
        <w:rPr>
          <w:rFonts w:ascii="Times New Roman" w:hAnsi="Times New Roman"/>
          <w:sz w:val="24"/>
          <w:szCs w:val="24"/>
        </w:rPr>
        <w:tab/>
      </w:r>
      <w:r w:rsidRPr="00A56A4A">
        <w:rPr>
          <w:rFonts w:ascii="Times New Roman" w:hAnsi="Times New Roman"/>
          <w:sz w:val="24"/>
          <w:szCs w:val="24"/>
        </w:rPr>
        <w:tab/>
      </w:r>
      <w:r w:rsidR="00762E75" w:rsidRPr="00A56A4A">
        <w:rPr>
          <w:rFonts w:ascii="Times New Roman" w:hAnsi="Times New Roman"/>
          <w:sz w:val="24"/>
          <w:szCs w:val="24"/>
        </w:rPr>
        <w:t>Date: ___ / ___ / ___</w:t>
      </w:r>
    </w:p>
    <w:p w:rsidR="00237507" w:rsidRPr="00A56A4A" w:rsidRDefault="00237507" w:rsidP="00A56A4A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A56A4A">
        <w:rPr>
          <w:rFonts w:ascii="Times New Roman" w:hAnsi="Times New Roman"/>
          <w:b/>
          <w:sz w:val="24"/>
          <w:szCs w:val="24"/>
        </w:rPr>
        <w:t xml:space="preserve">Section 1:- FGM related information (based on observation) </w:t>
      </w:r>
    </w:p>
    <w:p w:rsidR="00237507" w:rsidRDefault="00237507" w:rsidP="00A56A4A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56A4A">
        <w:rPr>
          <w:rFonts w:ascii="Times New Roman" w:hAnsi="Times New Roman"/>
          <w:sz w:val="24"/>
          <w:szCs w:val="24"/>
        </w:rPr>
        <w:t xml:space="preserve">Notice: Use the following description to ascertain the type of FGM </w:t>
      </w:r>
    </w:p>
    <w:tbl>
      <w:tblPr>
        <w:tblpPr w:leftFromText="180" w:rightFromText="180" w:vertAnchor="text" w:horzAnchor="margin" w:tblpXSpec="center" w:tblpY="84"/>
        <w:tblW w:w="110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Layout w:type="fixed"/>
        <w:tblLook w:val="0000"/>
      </w:tblPr>
      <w:tblGrid>
        <w:gridCol w:w="900"/>
        <w:gridCol w:w="2160"/>
        <w:gridCol w:w="6930"/>
        <w:gridCol w:w="1080"/>
      </w:tblGrid>
      <w:tr w:rsidR="00EE5781" w:rsidRPr="00A56A4A" w:rsidTr="00EE5781">
        <w:trPr>
          <w:trHeight w:val="332"/>
        </w:trPr>
        <w:tc>
          <w:tcPr>
            <w:tcW w:w="900" w:type="dxa"/>
            <w:shd w:val="clear" w:color="auto" w:fill="FFFFFF"/>
          </w:tcPr>
          <w:p w:rsidR="00EE5781" w:rsidRPr="00A56A4A" w:rsidRDefault="00EE5781" w:rsidP="00F92DBF">
            <w:pPr>
              <w:spacing w:after="0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56A4A">
              <w:rPr>
                <w:rFonts w:asciiTheme="minorHAnsi" w:hAnsiTheme="minorHAnsi" w:cstheme="minorHAnsi"/>
                <w:b/>
                <w:sz w:val="24"/>
                <w:szCs w:val="24"/>
              </w:rPr>
              <w:t>S N</w:t>
            </w:r>
            <w:r w:rsidRPr="00A56A4A"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  <w:t>o</w:t>
            </w:r>
          </w:p>
        </w:tc>
        <w:tc>
          <w:tcPr>
            <w:tcW w:w="2160" w:type="dxa"/>
            <w:shd w:val="clear" w:color="auto" w:fill="FFFFFF"/>
          </w:tcPr>
          <w:p w:rsidR="00EE5781" w:rsidRPr="00A56A4A" w:rsidRDefault="00EE5781" w:rsidP="00F92DBF">
            <w:pPr>
              <w:spacing w:after="0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56A4A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Question </w:t>
            </w:r>
          </w:p>
        </w:tc>
        <w:tc>
          <w:tcPr>
            <w:tcW w:w="6930" w:type="dxa"/>
            <w:shd w:val="clear" w:color="auto" w:fill="FFFFFF"/>
          </w:tcPr>
          <w:p w:rsidR="00EE5781" w:rsidRPr="00A56A4A" w:rsidRDefault="00EE5781" w:rsidP="00F92DBF">
            <w:pPr>
              <w:spacing w:after="0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56A4A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Observation </w:t>
            </w:r>
          </w:p>
        </w:tc>
        <w:tc>
          <w:tcPr>
            <w:tcW w:w="1080" w:type="dxa"/>
            <w:shd w:val="clear" w:color="auto" w:fill="FFFFFF"/>
          </w:tcPr>
          <w:p w:rsidR="00EE5781" w:rsidRPr="00A56A4A" w:rsidRDefault="00EE5781" w:rsidP="00F92DBF">
            <w:pPr>
              <w:spacing w:after="0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56A4A">
              <w:rPr>
                <w:rFonts w:asciiTheme="minorHAnsi" w:hAnsiTheme="minorHAnsi" w:cstheme="minorHAnsi"/>
                <w:b/>
                <w:sz w:val="24"/>
                <w:szCs w:val="24"/>
              </w:rPr>
              <w:t>Skip to</w:t>
            </w:r>
          </w:p>
        </w:tc>
      </w:tr>
      <w:tr w:rsidR="00EE5781" w:rsidRPr="00A56A4A" w:rsidTr="00EE5781">
        <w:trPr>
          <w:trHeight w:val="1295"/>
        </w:trPr>
        <w:tc>
          <w:tcPr>
            <w:tcW w:w="900" w:type="dxa"/>
            <w:shd w:val="clear" w:color="auto" w:fill="FFFFFF"/>
          </w:tcPr>
          <w:p w:rsidR="00EE5781" w:rsidRPr="00A56A4A" w:rsidRDefault="00EE5781" w:rsidP="00F92DBF">
            <w:p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6A4A">
              <w:rPr>
                <w:rFonts w:asciiTheme="minorHAnsi" w:hAnsiTheme="minorHAnsi" w:cstheme="minorHAnsi"/>
                <w:sz w:val="24"/>
                <w:szCs w:val="24"/>
              </w:rPr>
              <w:t>Q101</w:t>
            </w:r>
          </w:p>
        </w:tc>
        <w:tc>
          <w:tcPr>
            <w:tcW w:w="2160" w:type="dxa"/>
            <w:shd w:val="clear" w:color="auto" w:fill="FFFFFF"/>
          </w:tcPr>
          <w:p w:rsidR="00EE5781" w:rsidRPr="00A56A4A" w:rsidRDefault="00EE5781" w:rsidP="00F92DBF">
            <w:p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6A4A">
              <w:rPr>
                <w:rFonts w:asciiTheme="minorHAnsi" w:hAnsiTheme="minorHAnsi" w:cstheme="minorHAnsi"/>
                <w:sz w:val="24"/>
                <w:szCs w:val="24"/>
              </w:rPr>
              <w:t xml:space="preserve">Does the woman have any type of FGM? </w:t>
            </w:r>
            <w:r w:rsidRPr="00A56A4A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Observe and record! </w:t>
            </w:r>
          </w:p>
        </w:tc>
        <w:tc>
          <w:tcPr>
            <w:tcW w:w="6930" w:type="dxa"/>
            <w:shd w:val="clear" w:color="auto" w:fill="FFFFFF"/>
          </w:tcPr>
          <w:p w:rsidR="00EE5781" w:rsidRPr="00A56A4A" w:rsidRDefault="00EE5781" w:rsidP="00F92DBF">
            <w:pPr>
              <w:numPr>
                <w:ilvl w:val="0"/>
                <w:numId w:val="1"/>
              </w:numPr>
              <w:spacing w:before="120" w:after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6A4A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  <w:p w:rsidR="00EE5781" w:rsidRPr="00A56A4A" w:rsidRDefault="00F02EEC" w:rsidP="00F92DBF">
            <w:pPr>
              <w:numPr>
                <w:ilvl w:val="0"/>
                <w:numId w:val="1"/>
              </w:numPr>
              <w:spacing w:before="120" w:after="0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0" o:spid="_x0000_s1026" type="#_x0000_t32" style="position:absolute;left:0;text-align:left;margin-left:49.75pt;margin-top:13.8pt;width:296.25pt;height:0;z-index:2516705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" strokeweight="2.5pt">
                  <v:stroke endarrow="block"/>
                  <v:shadow color="#868686"/>
                </v:shape>
              </w:pict>
            </w:r>
            <w:r w:rsidR="00EE5781" w:rsidRPr="00A56A4A">
              <w:rPr>
                <w:rFonts w:asciiTheme="minorHAnsi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1080" w:type="dxa"/>
            <w:shd w:val="clear" w:color="auto" w:fill="FFFFFF"/>
          </w:tcPr>
          <w:p w:rsidR="00EE5781" w:rsidRPr="00A56A4A" w:rsidRDefault="00EE5781" w:rsidP="00F92DBF">
            <w:p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EE5781" w:rsidRPr="00A56A4A" w:rsidRDefault="00EE5781" w:rsidP="00F92DBF">
            <w:p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6A4A">
              <w:rPr>
                <w:rFonts w:asciiTheme="minorHAnsi" w:hAnsiTheme="minorHAnsi" w:cstheme="minorHAnsi"/>
                <w:sz w:val="24"/>
                <w:szCs w:val="24"/>
              </w:rPr>
              <w:t>Go to Q201</w:t>
            </w:r>
          </w:p>
        </w:tc>
      </w:tr>
      <w:tr w:rsidR="00EE5781" w:rsidRPr="00A56A4A" w:rsidTr="00EE5781">
        <w:trPr>
          <w:trHeight w:val="5075"/>
        </w:trPr>
        <w:tc>
          <w:tcPr>
            <w:tcW w:w="900" w:type="dxa"/>
            <w:shd w:val="clear" w:color="auto" w:fill="FFFFFF"/>
          </w:tcPr>
          <w:p w:rsidR="00EE5781" w:rsidRPr="00A56A4A" w:rsidRDefault="00EE5781" w:rsidP="00F92DBF">
            <w:p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EE5781" w:rsidRPr="00A56A4A" w:rsidRDefault="00EE5781" w:rsidP="00F92DBF">
            <w:p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EE5781" w:rsidRPr="00A56A4A" w:rsidRDefault="00EE5781" w:rsidP="00F92DBF">
            <w:p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EE5781" w:rsidRPr="00A56A4A" w:rsidRDefault="00EE5781" w:rsidP="00F92DBF">
            <w:p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EE5781" w:rsidRPr="00A56A4A" w:rsidRDefault="00EE5781" w:rsidP="00F92DBF">
            <w:p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6A4A">
              <w:rPr>
                <w:rFonts w:asciiTheme="minorHAnsi" w:hAnsiTheme="minorHAnsi" w:cstheme="minorHAnsi"/>
                <w:sz w:val="24"/>
                <w:szCs w:val="24"/>
              </w:rPr>
              <w:t>Q102</w:t>
            </w:r>
          </w:p>
        </w:tc>
        <w:tc>
          <w:tcPr>
            <w:tcW w:w="2160" w:type="dxa"/>
            <w:shd w:val="clear" w:color="auto" w:fill="FFFFFF"/>
          </w:tcPr>
          <w:p w:rsidR="00EE5781" w:rsidRPr="00A56A4A" w:rsidRDefault="00EE5781" w:rsidP="00F92DBF">
            <w:p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EE5781" w:rsidRPr="00A56A4A" w:rsidRDefault="00EE5781" w:rsidP="00F92DBF">
            <w:p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EE5781" w:rsidRPr="00A56A4A" w:rsidRDefault="00EE5781" w:rsidP="00F92DBF">
            <w:p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EE5781" w:rsidRPr="00A56A4A" w:rsidRDefault="00EE5781" w:rsidP="00F92DBF">
            <w:p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6A4A">
              <w:rPr>
                <w:rFonts w:asciiTheme="minorHAnsi" w:hAnsiTheme="minorHAnsi" w:cstheme="minorHAnsi"/>
                <w:sz w:val="24"/>
                <w:szCs w:val="24"/>
              </w:rPr>
              <w:t xml:space="preserve">If yes what type of FGM? </w:t>
            </w:r>
          </w:p>
          <w:p w:rsidR="00EE5781" w:rsidRPr="00A56A4A" w:rsidRDefault="00EE5781" w:rsidP="00F92DBF">
            <w:pPr>
              <w:spacing w:after="0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56A4A">
              <w:rPr>
                <w:rFonts w:asciiTheme="minorHAnsi" w:hAnsiTheme="minorHAnsi" w:cstheme="minorHAnsi"/>
                <w:b/>
                <w:sz w:val="24"/>
                <w:szCs w:val="24"/>
              </w:rPr>
              <w:t>Observe and record!</w:t>
            </w:r>
          </w:p>
          <w:p w:rsidR="00EE5781" w:rsidRPr="00A56A4A" w:rsidRDefault="00EE5781" w:rsidP="00F92DBF">
            <w:p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6930" w:type="dxa"/>
            <w:shd w:val="clear" w:color="auto" w:fill="FFFFFF"/>
          </w:tcPr>
          <w:p w:rsidR="00EE5781" w:rsidRPr="00A56A4A" w:rsidRDefault="00EE5781" w:rsidP="00F92DBF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56A4A">
              <w:rPr>
                <w:rFonts w:asciiTheme="minorHAnsi" w:hAnsiTheme="minorHAnsi" w:cstheme="minorHAnsi"/>
                <w:sz w:val="24"/>
                <w:szCs w:val="24"/>
              </w:rPr>
              <w:t xml:space="preserve">Type I </w:t>
            </w:r>
          </w:p>
          <w:p w:rsidR="00EE5781" w:rsidRPr="00A56A4A" w:rsidRDefault="00EE5781" w:rsidP="00F92DBF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6A4A">
              <w:rPr>
                <w:rFonts w:asciiTheme="minorHAnsi" w:hAnsiTheme="minorHAnsi" w:cstheme="minorHAnsi"/>
                <w:sz w:val="24"/>
                <w:szCs w:val="24"/>
              </w:rPr>
              <w:t>Excision of partial or total of the clitoris and/or the clitoral hood</w:t>
            </w:r>
          </w:p>
          <w:p w:rsidR="00EE5781" w:rsidRPr="00A56A4A" w:rsidRDefault="00EE5781" w:rsidP="00F92DBF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56A4A">
              <w:rPr>
                <w:rFonts w:asciiTheme="minorHAnsi" w:hAnsiTheme="minorHAnsi" w:cstheme="minorHAnsi"/>
                <w:sz w:val="24"/>
                <w:szCs w:val="24"/>
              </w:rPr>
              <w:t xml:space="preserve">Type II </w:t>
            </w:r>
          </w:p>
          <w:p w:rsidR="00EE5781" w:rsidRPr="00A56A4A" w:rsidRDefault="00EE5781" w:rsidP="00F92DBF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6A4A">
              <w:rPr>
                <w:rFonts w:asciiTheme="minorHAnsi" w:hAnsiTheme="minorHAnsi" w:cstheme="minorHAnsi"/>
                <w:sz w:val="24"/>
                <w:szCs w:val="24"/>
              </w:rPr>
              <w:t xml:space="preserve">Partial or total removal of the clitoris and the labia </w:t>
            </w:r>
            <w:proofErr w:type="spellStart"/>
            <w:r w:rsidRPr="00A56A4A">
              <w:rPr>
                <w:rFonts w:asciiTheme="minorHAnsi" w:hAnsiTheme="minorHAnsi" w:cstheme="minorHAnsi"/>
                <w:sz w:val="24"/>
                <w:szCs w:val="24"/>
              </w:rPr>
              <w:t>minora</w:t>
            </w:r>
            <w:proofErr w:type="spellEnd"/>
            <w:r w:rsidRPr="00A56A4A">
              <w:rPr>
                <w:rFonts w:asciiTheme="minorHAnsi" w:hAnsiTheme="minorHAnsi" w:cstheme="minorHAnsi"/>
                <w:sz w:val="24"/>
                <w:szCs w:val="24"/>
              </w:rPr>
              <w:t xml:space="preserve">, with or without excision of the labia </w:t>
            </w:r>
            <w:proofErr w:type="spellStart"/>
            <w:r w:rsidRPr="00A56A4A">
              <w:rPr>
                <w:rFonts w:asciiTheme="minorHAnsi" w:hAnsiTheme="minorHAnsi" w:cstheme="minorHAnsi"/>
                <w:sz w:val="24"/>
                <w:szCs w:val="24"/>
              </w:rPr>
              <w:t>majora</w:t>
            </w:r>
            <w:proofErr w:type="spellEnd"/>
            <w:r w:rsidRPr="00A56A4A">
              <w:rPr>
                <w:rFonts w:asciiTheme="minorHAnsi" w:hAnsiTheme="minorHAnsi" w:cstheme="minorHAnsi"/>
                <w:sz w:val="24"/>
                <w:szCs w:val="24"/>
              </w:rPr>
              <w:t>.</w:t>
            </w:r>
          </w:p>
          <w:p w:rsidR="00EE5781" w:rsidRPr="00A56A4A" w:rsidRDefault="00EE5781" w:rsidP="00F92DBF">
            <w:pPr>
              <w:numPr>
                <w:ilvl w:val="0"/>
                <w:numId w:val="2"/>
              </w:numPr>
              <w:spacing w:after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56A4A">
              <w:rPr>
                <w:rFonts w:asciiTheme="minorHAnsi" w:hAnsiTheme="minorHAnsi" w:cstheme="minorHAnsi"/>
                <w:sz w:val="24"/>
                <w:szCs w:val="24"/>
              </w:rPr>
              <w:t>Type III</w:t>
            </w:r>
          </w:p>
          <w:p w:rsidR="00EE5781" w:rsidRPr="00A56A4A" w:rsidRDefault="00EE5781" w:rsidP="00F92DBF">
            <w:p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6A4A">
              <w:rPr>
                <w:rFonts w:asciiTheme="minorHAnsi" w:hAnsiTheme="minorHAnsi" w:cstheme="minorHAnsi"/>
                <w:sz w:val="24"/>
                <w:szCs w:val="24"/>
              </w:rPr>
              <w:t xml:space="preserve">The removal of labia </w:t>
            </w:r>
            <w:proofErr w:type="spellStart"/>
            <w:r w:rsidRPr="00A56A4A">
              <w:rPr>
                <w:rFonts w:asciiTheme="minorHAnsi" w:hAnsiTheme="minorHAnsi" w:cstheme="minorHAnsi"/>
                <w:sz w:val="24"/>
                <w:szCs w:val="24"/>
              </w:rPr>
              <w:t>minora</w:t>
            </w:r>
            <w:proofErr w:type="spellEnd"/>
            <w:r w:rsidRPr="00A56A4A">
              <w:rPr>
                <w:rFonts w:asciiTheme="minorHAnsi" w:hAnsiTheme="minorHAnsi" w:cstheme="minorHAnsi"/>
                <w:sz w:val="24"/>
                <w:szCs w:val="24"/>
              </w:rPr>
              <w:t xml:space="preserve"> and/or labia </w:t>
            </w:r>
            <w:proofErr w:type="spellStart"/>
            <w:r w:rsidRPr="00A56A4A">
              <w:rPr>
                <w:rFonts w:asciiTheme="minorHAnsi" w:hAnsiTheme="minorHAnsi" w:cstheme="minorHAnsi"/>
                <w:sz w:val="24"/>
                <w:szCs w:val="24"/>
              </w:rPr>
              <w:t>majora</w:t>
            </w:r>
            <w:proofErr w:type="spellEnd"/>
            <w:r w:rsidRPr="00A56A4A">
              <w:rPr>
                <w:rFonts w:asciiTheme="minorHAnsi" w:hAnsiTheme="minorHAnsi" w:cstheme="minorHAnsi"/>
                <w:sz w:val="24"/>
                <w:szCs w:val="24"/>
              </w:rPr>
              <w:t>, with or without excision of the clitoris and stitching and/or narrowing of the vaginal opening leaving a small hole for urine and menstrual flow.</w:t>
            </w:r>
          </w:p>
          <w:p w:rsidR="00EE5781" w:rsidRPr="00A56A4A" w:rsidRDefault="00EE5781" w:rsidP="00F92DBF">
            <w:pPr>
              <w:numPr>
                <w:ilvl w:val="0"/>
                <w:numId w:val="2"/>
              </w:numPr>
              <w:spacing w:after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56A4A">
              <w:rPr>
                <w:rFonts w:asciiTheme="minorHAnsi" w:hAnsiTheme="minorHAnsi" w:cstheme="minorHAnsi"/>
                <w:sz w:val="24"/>
                <w:szCs w:val="24"/>
              </w:rPr>
              <w:t xml:space="preserve">Type IV </w:t>
            </w:r>
          </w:p>
          <w:p w:rsidR="00EE5781" w:rsidRPr="00A56A4A" w:rsidRDefault="00EE5781" w:rsidP="00F92DBF">
            <w:p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6A4A">
              <w:rPr>
                <w:rFonts w:asciiTheme="minorHAnsi" w:hAnsiTheme="minorHAnsi" w:cstheme="minorHAnsi"/>
                <w:sz w:val="24"/>
                <w:szCs w:val="24"/>
              </w:rPr>
              <w:t>All other harmful procedures to the female genitalia for non-medical purposes (e.g., pricking, piercing, incising, scraping, and cauterization.</w:t>
            </w:r>
          </w:p>
        </w:tc>
        <w:tc>
          <w:tcPr>
            <w:tcW w:w="1080" w:type="dxa"/>
            <w:shd w:val="clear" w:color="auto" w:fill="FFFFFF"/>
          </w:tcPr>
          <w:p w:rsidR="00EE5781" w:rsidRPr="00A56A4A" w:rsidRDefault="00EE5781" w:rsidP="00F92DBF">
            <w:pPr>
              <w:spacing w:after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:rsidR="00EE5781" w:rsidRDefault="00EE5781" w:rsidP="00A56A4A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A56A4A" w:rsidRDefault="00A56A4A" w:rsidP="00A56A4A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EE5781" w:rsidRDefault="00EE5781" w:rsidP="00A56A4A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EE5781" w:rsidRDefault="00EE5781" w:rsidP="00237507">
      <w:pPr>
        <w:rPr>
          <w:rFonts w:ascii="Times New Roman" w:hAnsi="Times New Roman"/>
          <w:b/>
          <w:sz w:val="24"/>
          <w:szCs w:val="24"/>
        </w:rPr>
      </w:pPr>
    </w:p>
    <w:p w:rsidR="00EE5781" w:rsidRDefault="00EE5781" w:rsidP="00237507">
      <w:pPr>
        <w:rPr>
          <w:rFonts w:ascii="Times New Roman" w:hAnsi="Times New Roman"/>
          <w:b/>
          <w:sz w:val="24"/>
          <w:szCs w:val="24"/>
        </w:rPr>
      </w:pPr>
    </w:p>
    <w:p w:rsidR="00F92DBF" w:rsidRDefault="00F92DBF" w:rsidP="00237507">
      <w:pPr>
        <w:rPr>
          <w:rFonts w:ascii="Times New Roman" w:hAnsi="Times New Roman"/>
          <w:b/>
          <w:sz w:val="24"/>
          <w:szCs w:val="24"/>
        </w:rPr>
      </w:pPr>
    </w:p>
    <w:p w:rsidR="00F92DBF" w:rsidRDefault="00F92DBF" w:rsidP="00237507">
      <w:pPr>
        <w:rPr>
          <w:rFonts w:ascii="Times New Roman" w:hAnsi="Times New Roman"/>
          <w:b/>
          <w:sz w:val="24"/>
          <w:szCs w:val="24"/>
        </w:rPr>
      </w:pPr>
    </w:p>
    <w:p w:rsidR="00237507" w:rsidRPr="00A56A4A" w:rsidRDefault="00237507" w:rsidP="00237507">
      <w:pPr>
        <w:rPr>
          <w:rFonts w:ascii="Times New Roman" w:hAnsi="Times New Roman"/>
          <w:b/>
          <w:sz w:val="24"/>
          <w:szCs w:val="24"/>
        </w:rPr>
      </w:pPr>
      <w:r w:rsidRPr="00A56A4A">
        <w:rPr>
          <w:rFonts w:ascii="Times New Roman" w:hAnsi="Times New Roman"/>
          <w:b/>
          <w:sz w:val="24"/>
          <w:szCs w:val="24"/>
        </w:rPr>
        <w:lastRenderedPageBreak/>
        <w:t xml:space="preserve">Section 2:- Respondent background information  </w:t>
      </w:r>
    </w:p>
    <w:tbl>
      <w:tblPr>
        <w:tblpPr w:leftFromText="180" w:rightFromText="180" w:vertAnchor="page" w:horzAnchor="margin" w:tblpXSpec="center" w:tblpY="1966"/>
        <w:tblW w:w="111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Layout w:type="fixed"/>
        <w:tblLook w:val="0000"/>
      </w:tblPr>
      <w:tblGrid>
        <w:gridCol w:w="1008"/>
        <w:gridCol w:w="3510"/>
        <w:gridCol w:w="5580"/>
        <w:gridCol w:w="1080"/>
      </w:tblGrid>
      <w:tr w:rsidR="00237507" w:rsidRPr="00A56A4A" w:rsidTr="00854C7B">
        <w:trPr>
          <w:trHeight w:val="440"/>
        </w:trPr>
        <w:tc>
          <w:tcPr>
            <w:tcW w:w="1008" w:type="dxa"/>
            <w:shd w:val="clear" w:color="auto" w:fill="FFFFFF"/>
          </w:tcPr>
          <w:p w:rsidR="00237507" w:rsidRPr="00A56A4A" w:rsidRDefault="00237507" w:rsidP="00A56A4A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56A4A">
              <w:rPr>
                <w:rFonts w:ascii="Times New Roman" w:hAnsi="Times New Roman"/>
                <w:b/>
                <w:bCs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3510" w:type="dxa"/>
            <w:shd w:val="clear" w:color="auto" w:fill="FFFFFF"/>
          </w:tcPr>
          <w:p w:rsidR="00237507" w:rsidRPr="00A56A4A" w:rsidRDefault="00237507" w:rsidP="00A56A4A">
            <w:pPr>
              <w:ind w:left="720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6A4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Question </w:t>
            </w:r>
          </w:p>
        </w:tc>
        <w:tc>
          <w:tcPr>
            <w:tcW w:w="5580" w:type="dxa"/>
            <w:shd w:val="clear" w:color="auto" w:fill="FFFFFF"/>
          </w:tcPr>
          <w:p w:rsidR="00237507" w:rsidRPr="00A56A4A" w:rsidRDefault="00237507" w:rsidP="00A56A4A">
            <w:pPr>
              <w:ind w:left="720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6A4A">
              <w:rPr>
                <w:rFonts w:ascii="Times New Roman" w:hAnsi="Times New Roman"/>
                <w:b/>
                <w:bCs/>
                <w:sz w:val="24"/>
                <w:szCs w:val="24"/>
              </w:rPr>
              <w:t>Coding categories</w:t>
            </w:r>
          </w:p>
        </w:tc>
        <w:tc>
          <w:tcPr>
            <w:tcW w:w="1080" w:type="dxa"/>
            <w:shd w:val="clear" w:color="auto" w:fill="FFFFFF"/>
          </w:tcPr>
          <w:p w:rsidR="00237507" w:rsidRPr="00A56A4A" w:rsidRDefault="00237507" w:rsidP="00A56A4A">
            <w:pPr>
              <w:ind w:left="-617" w:right="348" w:firstLine="617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6A4A">
              <w:rPr>
                <w:rFonts w:ascii="Times New Roman" w:hAnsi="Times New Roman"/>
                <w:b/>
                <w:bCs/>
                <w:sz w:val="24"/>
                <w:szCs w:val="24"/>
              </w:rPr>
              <w:t>Skip to</w:t>
            </w:r>
          </w:p>
        </w:tc>
      </w:tr>
      <w:tr w:rsidR="00237507" w:rsidRPr="00A56A4A" w:rsidTr="00854C7B">
        <w:trPr>
          <w:trHeight w:val="315"/>
        </w:trPr>
        <w:tc>
          <w:tcPr>
            <w:tcW w:w="1008" w:type="dxa"/>
            <w:shd w:val="clear" w:color="auto" w:fill="FFFFFF"/>
          </w:tcPr>
          <w:p w:rsidR="00237507" w:rsidRPr="00A56A4A" w:rsidRDefault="00237507" w:rsidP="00A56A4A">
            <w:p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A56A4A">
              <w:rPr>
                <w:rFonts w:ascii="Times New Roman" w:hAnsi="Times New Roman"/>
                <w:bCs/>
                <w:sz w:val="24"/>
                <w:szCs w:val="24"/>
              </w:rPr>
              <w:t>Q201</w:t>
            </w:r>
          </w:p>
        </w:tc>
        <w:tc>
          <w:tcPr>
            <w:tcW w:w="3510" w:type="dxa"/>
            <w:shd w:val="clear" w:color="auto" w:fill="FFFFFF"/>
          </w:tcPr>
          <w:p w:rsidR="00237507" w:rsidRPr="00A56A4A" w:rsidRDefault="00237507" w:rsidP="00A56A4A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How old are you? (Age in years)</w:t>
            </w:r>
          </w:p>
        </w:tc>
        <w:tc>
          <w:tcPr>
            <w:tcW w:w="5580" w:type="dxa"/>
            <w:shd w:val="clear" w:color="auto" w:fill="FFFFFF"/>
          </w:tcPr>
          <w:p w:rsidR="00237507" w:rsidRPr="00A56A4A" w:rsidRDefault="00237507" w:rsidP="00A56A4A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___________ Year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:rsidR="00237507" w:rsidRPr="00A56A4A" w:rsidRDefault="00237507" w:rsidP="00A56A4A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237507" w:rsidRPr="00A56A4A" w:rsidTr="00854C7B">
        <w:trPr>
          <w:trHeight w:val="330"/>
        </w:trPr>
        <w:tc>
          <w:tcPr>
            <w:tcW w:w="1008" w:type="dxa"/>
            <w:shd w:val="clear" w:color="auto" w:fill="FFFFFF"/>
          </w:tcPr>
          <w:p w:rsidR="00237507" w:rsidRPr="00A56A4A" w:rsidRDefault="00237507" w:rsidP="00A56A4A">
            <w:p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A56A4A">
              <w:rPr>
                <w:rFonts w:ascii="Times New Roman" w:hAnsi="Times New Roman"/>
                <w:bCs/>
                <w:sz w:val="24"/>
                <w:szCs w:val="24"/>
              </w:rPr>
              <w:t>Q202</w:t>
            </w:r>
          </w:p>
        </w:tc>
        <w:tc>
          <w:tcPr>
            <w:tcW w:w="3510" w:type="dxa"/>
            <w:shd w:val="clear" w:color="auto" w:fill="FFFFFF"/>
          </w:tcPr>
          <w:p w:rsidR="00237507" w:rsidRPr="00A56A4A" w:rsidRDefault="00237507" w:rsidP="00A56A4A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Where is your residence?</w:t>
            </w:r>
          </w:p>
        </w:tc>
        <w:tc>
          <w:tcPr>
            <w:tcW w:w="55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37507" w:rsidRPr="00A56A4A" w:rsidRDefault="00237507" w:rsidP="00A56A4A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237507" w:rsidRPr="00A56A4A" w:rsidRDefault="00237507" w:rsidP="00A56A4A">
            <w:pPr>
              <w:ind w:right="357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237507" w:rsidRPr="00A56A4A" w:rsidTr="00854C7B">
        <w:trPr>
          <w:trHeight w:val="315"/>
        </w:trPr>
        <w:tc>
          <w:tcPr>
            <w:tcW w:w="1008" w:type="dxa"/>
            <w:shd w:val="clear" w:color="auto" w:fill="FFFFFF"/>
          </w:tcPr>
          <w:p w:rsidR="00237507" w:rsidRPr="00A56A4A" w:rsidRDefault="00237507" w:rsidP="00A56A4A">
            <w:p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A56A4A">
              <w:rPr>
                <w:rFonts w:ascii="Times New Roman" w:hAnsi="Times New Roman"/>
                <w:bCs/>
                <w:sz w:val="24"/>
                <w:szCs w:val="24"/>
              </w:rPr>
              <w:t>Q203</w:t>
            </w:r>
          </w:p>
        </w:tc>
        <w:tc>
          <w:tcPr>
            <w:tcW w:w="3510" w:type="dxa"/>
            <w:shd w:val="clear" w:color="auto" w:fill="FFFFFF"/>
          </w:tcPr>
          <w:p w:rsidR="00237507" w:rsidRPr="00A56A4A" w:rsidRDefault="00237507" w:rsidP="00A56A4A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What is the highest level of School you completed?</w:t>
            </w:r>
          </w:p>
        </w:tc>
        <w:tc>
          <w:tcPr>
            <w:tcW w:w="5580" w:type="dxa"/>
            <w:shd w:val="clear" w:color="auto" w:fill="FFFFFF"/>
          </w:tcPr>
          <w:p w:rsidR="00237507" w:rsidRPr="00A56A4A" w:rsidRDefault="00237507" w:rsidP="00A56A4A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Unable to read &amp; write </w:t>
            </w:r>
          </w:p>
          <w:p w:rsidR="00237507" w:rsidRPr="00A56A4A" w:rsidRDefault="00237507" w:rsidP="00A56A4A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Able to read &amp; write     </w:t>
            </w:r>
          </w:p>
          <w:p w:rsidR="00237507" w:rsidRPr="00A56A4A" w:rsidRDefault="00237507" w:rsidP="00A56A4A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Highest grade completed ___________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:rsidR="00237507" w:rsidRPr="00A56A4A" w:rsidRDefault="00237507" w:rsidP="00A56A4A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237507" w:rsidRPr="00A56A4A" w:rsidTr="00854C7B">
        <w:trPr>
          <w:trHeight w:val="315"/>
        </w:trPr>
        <w:tc>
          <w:tcPr>
            <w:tcW w:w="1008" w:type="dxa"/>
            <w:shd w:val="clear" w:color="auto" w:fill="FFFFFF"/>
          </w:tcPr>
          <w:p w:rsidR="00237507" w:rsidRPr="00A56A4A" w:rsidRDefault="00237507" w:rsidP="00A56A4A">
            <w:p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A56A4A">
              <w:rPr>
                <w:rFonts w:ascii="Times New Roman" w:hAnsi="Times New Roman"/>
                <w:bCs/>
                <w:sz w:val="24"/>
                <w:szCs w:val="24"/>
              </w:rPr>
              <w:t>Q204</w:t>
            </w:r>
          </w:p>
        </w:tc>
        <w:tc>
          <w:tcPr>
            <w:tcW w:w="3510" w:type="dxa"/>
            <w:shd w:val="clear" w:color="auto" w:fill="FFFFFF"/>
          </w:tcPr>
          <w:p w:rsidR="00237507" w:rsidRPr="00A56A4A" w:rsidRDefault="00237507" w:rsidP="00A56A4A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What is your religion</w:t>
            </w:r>
          </w:p>
        </w:tc>
        <w:tc>
          <w:tcPr>
            <w:tcW w:w="5580" w:type="dxa"/>
            <w:shd w:val="clear" w:color="auto" w:fill="FFFFFF"/>
          </w:tcPr>
          <w:p w:rsidR="00237507" w:rsidRPr="00A56A4A" w:rsidRDefault="00237507" w:rsidP="00A56A4A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Muslim</w:t>
            </w:r>
          </w:p>
          <w:p w:rsidR="00237507" w:rsidRPr="00A56A4A" w:rsidRDefault="00237507" w:rsidP="00A56A4A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Orthodox</w:t>
            </w:r>
          </w:p>
          <w:p w:rsidR="00237507" w:rsidRPr="00A56A4A" w:rsidRDefault="00237507" w:rsidP="00A56A4A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Protestant</w:t>
            </w:r>
          </w:p>
          <w:p w:rsidR="00237507" w:rsidRPr="00A56A4A" w:rsidRDefault="00237507" w:rsidP="00A56A4A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Catholic</w:t>
            </w:r>
          </w:p>
          <w:p w:rsidR="00237507" w:rsidRPr="00A56A4A" w:rsidRDefault="00237507" w:rsidP="00A56A4A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Others(Specify)___________</w:t>
            </w:r>
          </w:p>
        </w:tc>
        <w:tc>
          <w:tcPr>
            <w:tcW w:w="1080" w:type="dxa"/>
            <w:shd w:val="clear" w:color="auto" w:fill="FFFFFF"/>
          </w:tcPr>
          <w:p w:rsidR="00237507" w:rsidRPr="00A56A4A" w:rsidRDefault="00237507" w:rsidP="00A56A4A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237507" w:rsidRPr="00A56A4A" w:rsidTr="00854C7B">
        <w:trPr>
          <w:trHeight w:val="315"/>
        </w:trPr>
        <w:tc>
          <w:tcPr>
            <w:tcW w:w="1008" w:type="dxa"/>
            <w:shd w:val="clear" w:color="auto" w:fill="FFFFFF"/>
          </w:tcPr>
          <w:p w:rsidR="00237507" w:rsidRPr="00A56A4A" w:rsidRDefault="00237507" w:rsidP="00A56A4A">
            <w:p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A56A4A">
              <w:rPr>
                <w:rFonts w:ascii="Times New Roman" w:hAnsi="Times New Roman"/>
                <w:bCs/>
                <w:sz w:val="24"/>
                <w:szCs w:val="24"/>
              </w:rPr>
              <w:t>Q205</w:t>
            </w:r>
          </w:p>
        </w:tc>
        <w:tc>
          <w:tcPr>
            <w:tcW w:w="3510" w:type="dxa"/>
            <w:shd w:val="clear" w:color="auto" w:fill="FFFFFF"/>
          </w:tcPr>
          <w:p w:rsidR="00237507" w:rsidRPr="00A56A4A" w:rsidRDefault="00237507" w:rsidP="00A56A4A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What is your ethnicity?</w:t>
            </w:r>
          </w:p>
        </w:tc>
        <w:tc>
          <w:tcPr>
            <w:tcW w:w="5580" w:type="dxa"/>
            <w:tcBorders>
              <w:right w:val="single" w:sz="4" w:space="0" w:color="auto"/>
            </w:tcBorders>
            <w:shd w:val="clear" w:color="auto" w:fill="FFFFFF"/>
          </w:tcPr>
          <w:p w:rsidR="00237507" w:rsidRPr="00A56A4A" w:rsidRDefault="00237507" w:rsidP="00A56A4A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Somali</w:t>
            </w:r>
          </w:p>
          <w:p w:rsidR="00237507" w:rsidRPr="00A56A4A" w:rsidRDefault="00237507" w:rsidP="00A56A4A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56A4A">
              <w:rPr>
                <w:rFonts w:ascii="Times New Roman" w:hAnsi="Times New Roman"/>
                <w:sz w:val="24"/>
                <w:szCs w:val="24"/>
              </w:rPr>
              <w:t>Amhara</w:t>
            </w:r>
            <w:proofErr w:type="spellEnd"/>
          </w:p>
          <w:p w:rsidR="00237507" w:rsidRPr="00A56A4A" w:rsidRDefault="00237507" w:rsidP="00A56A4A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Oromo</w:t>
            </w:r>
          </w:p>
          <w:p w:rsidR="00237507" w:rsidRPr="00A56A4A" w:rsidRDefault="00237507" w:rsidP="00A56A4A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Tigre</w:t>
            </w:r>
          </w:p>
          <w:p w:rsidR="00237507" w:rsidRPr="00A56A4A" w:rsidRDefault="00237507" w:rsidP="00A56A4A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Other (Specify)__________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237507" w:rsidRPr="00A56A4A" w:rsidRDefault="00237507" w:rsidP="00A56A4A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37507" w:rsidRPr="00A56A4A" w:rsidTr="00854C7B">
        <w:trPr>
          <w:trHeight w:val="315"/>
        </w:trPr>
        <w:tc>
          <w:tcPr>
            <w:tcW w:w="1008" w:type="dxa"/>
            <w:shd w:val="clear" w:color="auto" w:fill="FFFFFF"/>
          </w:tcPr>
          <w:p w:rsidR="00237507" w:rsidRPr="00A56A4A" w:rsidRDefault="00237507" w:rsidP="00A56A4A">
            <w:p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A56A4A">
              <w:rPr>
                <w:rFonts w:ascii="Times New Roman" w:hAnsi="Times New Roman"/>
                <w:bCs/>
                <w:sz w:val="24"/>
                <w:szCs w:val="24"/>
              </w:rPr>
              <w:t>Q206</w:t>
            </w:r>
          </w:p>
        </w:tc>
        <w:tc>
          <w:tcPr>
            <w:tcW w:w="3510" w:type="dxa"/>
            <w:shd w:val="clear" w:color="auto" w:fill="FFFFFF"/>
          </w:tcPr>
          <w:p w:rsidR="00237507" w:rsidRPr="00A56A4A" w:rsidRDefault="00237507" w:rsidP="00A56A4A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5580" w:type="dxa"/>
            <w:shd w:val="clear" w:color="auto" w:fill="FFFFFF"/>
          </w:tcPr>
          <w:p w:rsidR="00237507" w:rsidRPr="00A56A4A" w:rsidRDefault="00237507" w:rsidP="00A56A4A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Single/never married  </w:t>
            </w:r>
          </w:p>
          <w:p w:rsidR="00237507" w:rsidRPr="00A56A4A" w:rsidRDefault="00237507" w:rsidP="00A56A4A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Married/Living  together</w:t>
            </w:r>
          </w:p>
          <w:p w:rsidR="00237507" w:rsidRPr="00A56A4A" w:rsidRDefault="00237507" w:rsidP="00A56A4A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Divorced/separation</w:t>
            </w:r>
          </w:p>
          <w:p w:rsidR="00237507" w:rsidRPr="00A56A4A" w:rsidRDefault="00237507" w:rsidP="00A56A4A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Widowe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:rsidR="00237507" w:rsidRPr="00A56A4A" w:rsidRDefault="00237507" w:rsidP="00A56A4A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237507" w:rsidRPr="00A56A4A" w:rsidTr="00854C7B">
        <w:trPr>
          <w:trHeight w:val="1920"/>
        </w:trPr>
        <w:tc>
          <w:tcPr>
            <w:tcW w:w="1008" w:type="dxa"/>
            <w:tcBorders>
              <w:bottom w:val="single" w:sz="4" w:space="0" w:color="auto"/>
            </w:tcBorders>
            <w:shd w:val="clear" w:color="auto" w:fill="FFFFFF"/>
          </w:tcPr>
          <w:p w:rsidR="00237507" w:rsidRPr="00A56A4A" w:rsidRDefault="00237507" w:rsidP="00A56A4A">
            <w:p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A56A4A">
              <w:rPr>
                <w:rFonts w:ascii="Times New Roman" w:hAnsi="Times New Roman"/>
                <w:bCs/>
                <w:sz w:val="24"/>
                <w:szCs w:val="24"/>
              </w:rPr>
              <w:t>Q207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shd w:val="clear" w:color="auto" w:fill="FFFFFF"/>
          </w:tcPr>
          <w:p w:rsidR="00237507" w:rsidRPr="00A56A4A" w:rsidRDefault="00237507" w:rsidP="00A56A4A">
            <w:pPr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What do you do for living? </w:t>
            </w:r>
          </w:p>
          <w:p w:rsidR="00237507" w:rsidRPr="00A56A4A" w:rsidRDefault="00237507" w:rsidP="00A56A4A">
            <w:pPr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{Or What is your occupation</w:t>
            </w:r>
          </w:p>
        </w:tc>
        <w:tc>
          <w:tcPr>
            <w:tcW w:w="5580" w:type="dxa"/>
            <w:tcBorders>
              <w:bottom w:val="single" w:sz="4" w:space="0" w:color="auto"/>
            </w:tcBorders>
            <w:shd w:val="clear" w:color="auto" w:fill="FFFFFF"/>
          </w:tcPr>
          <w:p w:rsidR="00237507" w:rsidRPr="00A56A4A" w:rsidRDefault="00237507" w:rsidP="00A56A4A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Housewife     </w:t>
            </w:r>
          </w:p>
          <w:p w:rsidR="00237507" w:rsidRPr="00A56A4A" w:rsidRDefault="00237507" w:rsidP="00A56A4A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Student    </w:t>
            </w:r>
          </w:p>
          <w:p w:rsidR="00237507" w:rsidRPr="00A56A4A" w:rsidRDefault="00237507" w:rsidP="00A56A4A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Daily laborer </w:t>
            </w:r>
          </w:p>
          <w:p w:rsidR="00237507" w:rsidRPr="00A56A4A" w:rsidRDefault="00237507" w:rsidP="00A56A4A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Merchant  </w:t>
            </w:r>
          </w:p>
          <w:p w:rsidR="00237507" w:rsidRPr="00A56A4A" w:rsidRDefault="00237507" w:rsidP="00A56A4A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Government Employee </w:t>
            </w:r>
          </w:p>
          <w:p w:rsidR="00237507" w:rsidRPr="00A56A4A" w:rsidRDefault="00237507" w:rsidP="00A56A4A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Private employee    </w:t>
            </w:r>
          </w:p>
          <w:p w:rsidR="00237507" w:rsidRPr="00A56A4A" w:rsidRDefault="00237507" w:rsidP="00A56A4A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Other (specify) ____________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37507" w:rsidRPr="00A56A4A" w:rsidRDefault="00237507" w:rsidP="00A56A4A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 </w:t>
            </w:r>
          </w:p>
          <w:p w:rsidR="00237507" w:rsidRPr="00A56A4A" w:rsidRDefault="00237507" w:rsidP="00A56A4A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237507" w:rsidRPr="00A56A4A" w:rsidRDefault="00237507" w:rsidP="00A56A4A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237507" w:rsidRPr="00A56A4A" w:rsidRDefault="00237507" w:rsidP="00A56A4A">
            <w:pPr>
              <w:tabs>
                <w:tab w:val="left" w:pos="118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37507" w:rsidRPr="00A56A4A" w:rsidTr="00854C7B">
        <w:trPr>
          <w:trHeight w:val="1050"/>
        </w:trPr>
        <w:tc>
          <w:tcPr>
            <w:tcW w:w="1008" w:type="dxa"/>
            <w:shd w:val="clear" w:color="auto" w:fill="FFFFFF"/>
          </w:tcPr>
          <w:p w:rsidR="00237507" w:rsidRPr="00A56A4A" w:rsidRDefault="00237507" w:rsidP="00A56A4A">
            <w:p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A56A4A">
              <w:rPr>
                <w:rFonts w:ascii="Times New Roman" w:hAnsi="Times New Roman"/>
                <w:bCs/>
                <w:sz w:val="24"/>
                <w:szCs w:val="24"/>
              </w:rPr>
              <w:t>Q208</w:t>
            </w:r>
          </w:p>
        </w:tc>
        <w:tc>
          <w:tcPr>
            <w:tcW w:w="3510" w:type="dxa"/>
            <w:shd w:val="clear" w:color="auto" w:fill="FFFFFF"/>
          </w:tcPr>
          <w:p w:rsidR="00237507" w:rsidRPr="00A56A4A" w:rsidRDefault="00237507" w:rsidP="00A56A4A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How much is the average family income per month?</w:t>
            </w:r>
          </w:p>
        </w:tc>
        <w:tc>
          <w:tcPr>
            <w:tcW w:w="5580" w:type="dxa"/>
            <w:shd w:val="clear" w:color="auto" w:fill="FFFFFF"/>
          </w:tcPr>
          <w:p w:rsidR="00237507" w:rsidRPr="00A56A4A" w:rsidRDefault="00237507" w:rsidP="00A56A4A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________________ Birr</w:t>
            </w:r>
          </w:p>
          <w:p w:rsidR="00237507" w:rsidRPr="00A56A4A" w:rsidRDefault="00237507" w:rsidP="00A56A4A">
            <w:pPr>
              <w:numPr>
                <w:ilvl w:val="3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702" w:firstLine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No income </w:t>
            </w:r>
          </w:p>
          <w:p w:rsidR="00237507" w:rsidRPr="00A56A4A" w:rsidRDefault="00237507" w:rsidP="00A56A4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            88.       Don’t now</w:t>
            </w:r>
          </w:p>
        </w:tc>
        <w:tc>
          <w:tcPr>
            <w:tcW w:w="1080" w:type="dxa"/>
            <w:shd w:val="clear" w:color="auto" w:fill="FFFFFF"/>
          </w:tcPr>
          <w:p w:rsidR="00237507" w:rsidRPr="00A56A4A" w:rsidRDefault="00237507" w:rsidP="00A56A4A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237507" w:rsidRPr="00A56A4A" w:rsidTr="00854C7B">
        <w:trPr>
          <w:trHeight w:val="177"/>
        </w:trPr>
        <w:tc>
          <w:tcPr>
            <w:tcW w:w="1008" w:type="dxa"/>
            <w:shd w:val="clear" w:color="auto" w:fill="FFFFFF"/>
          </w:tcPr>
          <w:p w:rsidR="00237507" w:rsidRPr="00A56A4A" w:rsidRDefault="00237507" w:rsidP="00A56A4A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Q209</w:t>
            </w:r>
          </w:p>
        </w:tc>
        <w:tc>
          <w:tcPr>
            <w:tcW w:w="3510" w:type="dxa"/>
            <w:shd w:val="clear" w:color="auto" w:fill="FFFFFF"/>
          </w:tcPr>
          <w:p w:rsidR="00237507" w:rsidRPr="00A56A4A" w:rsidRDefault="00237507" w:rsidP="00A56A4A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pacing w:val="-8"/>
                <w:w w:val="105"/>
                <w:sz w:val="24"/>
                <w:szCs w:val="24"/>
              </w:rPr>
              <w:t>How many minutes’ walk is it from your residence to the hospital?</w:t>
            </w:r>
            <w:r w:rsidRPr="00A56A4A">
              <w:rPr>
                <w:rFonts w:ascii="Times New Roman" w:hAnsi="Times New Roman"/>
                <w:b/>
                <w:bCs/>
                <w:spacing w:val="-8"/>
                <w:w w:val="105"/>
                <w:sz w:val="24"/>
                <w:szCs w:val="24"/>
              </w:rPr>
              <w:t xml:space="preserve"> </w:t>
            </w:r>
          </w:p>
        </w:tc>
        <w:tc>
          <w:tcPr>
            <w:tcW w:w="5580" w:type="dxa"/>
            <w:shd w:val="clear" w:color="auto" w:fill="FFFFFF"/>
          </w:tcPr>
          <w:p w:rsidR="00237507" w:rsidRPr="00A56A4A" w:rsidRDefault="00237507" w:rsidP="00A56A4A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___________ No of minutes</w:t>
            </w:r>
          </w:p>
        </w:tc>
        <w:tc>
          <w:tcPr>
            <w:tcW w:w="1080" w:type="dxa"/>
            <w:shd w:val="clear" w:color="auto" w:fill="FFFFFF"/>
          </w:tcPr>
          <w:p w:rsidR="00237507" w:rsidRPr="00A56A4A" w:rsidRDefault="00237507" w:rsidP="00A56A4A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237507" w:rsidRPr="00A56A4A" w:rsidRDefault="00237507" w:rsidP="00237507">
      <w:pPr>
        <w:rPr>
          <w:rFonts w:ascii="Times New Roman" w:hAnsi="Times New Roman"/>
          <w:b/>
          <w:sz w:val="24"/>
          <w:szCs w:val="24"/>
        </w:rPr>
      </w:pPr>
    </w:p>
    <w:p w:rsidR="00F92DBF" w:rsidRDefault="00F92DBF" w:rsidP="00237507">
      <w:pPr>
        <w:rPr>
          <w:rFonts w:ascii="Times New Roman" w:hAnsi="Times New Roman"/>
          <w:b/>
          <w:sz w:val="24"/>
          <w:szCs w:val="24"/>
        </w:rPr>
      </w:pPr>
    </w:p>
    <w:p w:rsidR="00F92DBF" w:rsidRDefault="00F92DBF" w:rsidP="00237507">
      <w:pPr>
        <w:rPr>
          <w:rFonts w:ascii="Times New Roman" w:hAnsi="Times New Roman"/>
          <w:b/>
          <w:sz w:val="24"/>
          <w:szCs w:val="24"/>
        </w:rPr>
      </w:pPr>
    </w:p>
    <w:p w:rsidR="00F92DBF" w:rsidRDefault="00F92DBF" w:rsidP="00237507">
      <w:pPr>
        <w:rPr>
          <w:rFonts w:ascii="Times New Roman" w:hAnsi="Times New Roman"/>
          <w:b/>
          <w:sz w:val="24"/>
          <w:szCs w:val="24"/>
        </w:rPr>
      </w:pPr>
    </w:p>
    <w:p w:rsidR="00237507" w:rsidRPr="00A56A4A" w:rsidRDefault="00237507" w:rsidP="00237507">
      <w:pPr>
        <w:rPr>
          <w:rFonts w:ascii="Times New Roman" w:hAnsi="Times New Roman"/>
          <w:b/>
          <w:sz w:val="24"/>
          <w:szCs w:val="24"/>
        </w:rPr>
      </w:pPr>
      <w:r w:rsidRPr="00A56A4A">
        <w:rPr>
          <w:rFonts w:ascii="Times New Roman" w:hAnsi="Times New Roman"/>
          <w:b/>
          <w:sz w:val="24"/>
          <w:szCs w:val="24"/>
        </w:rPr>
        <w:lastRenderedPageBreak/>
        <w:t xml:space="preserve">Section 3: Past obstetric history  </w:t>
      </w:r>
    </w:p>
    <w:tbl>
      <w:tblPr>
        <w:tblW w:w="10980" w:type="dxa"/>
        <w:tblInd w:w="-612" w:type="dxa"/>
        <w:shd w:val="clear" w:color="auto" w:fill="FFFFFF"/>
        <w:tblLayout w:type="fixed"/>
        <w:tblLook w:val="0000"/>
      </w:tblPr>
      <w:tblGrid>
        <w:gridCol w:w="990"/>
        <w:gridCol w:w="4680"/>
        <w:gridCol w:w="4230"/>
        <w:gridCol w:w="1080"/>
      </w:tblGrid>
      <w:tr w:rsidR="00237507" w:rsidRPr="00A56A4A" w:rsidTr="00854C7B">
        <w:trPr>
          <w:trHeight w:val="315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854C7B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56A4A">
              <w:rPr>
                <w:rFonts w:ascii="Times New Roman" w:hAnsi="Times New Roman"/>
                <w:b/>
                <w:bCs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854C7B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6A4A">
              <w:rPr>
                <w:rFonts w:ascii="Times New Roman" w:hAnsi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854C7B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6A4A">
              <w:rPr>
                <w:rFonts w:ascii="Times New Roman" w:hAnsi="Times New Roman"/>
                <w:b/>
                <w:bCs/>
                <w:sz w:val="24"/>
                <w:szCs w:val="24"/>
              </w:rPr>
              <w:t>Coding categori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854C7B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6A4A">
              <w:rPr>
                <w:rFonts w:ascii="Times New Roman" w:hAnsi="Times New Roman"/>
                <w:b/>
                <w:bCs/>
                <w:sz w:val="24"/>
                <w:szCs w:val="24"/>
              </w:rPr>
              <w:t>Skip to</w:t>
            </w:r>
          </w:p>
        </w:tc>
      </w:tr>
      <w:tr w:rsidR="00237507" w:rsidRPr="00A56A4A" w:rsidTr="00854C7B">
        <w:trPr>
          <w:trHeight w:val="64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854C7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Q301</w:t>
            </w:r>
          </w:p>
          <w:p w:rsidR="00237507" w:rsidRPr="00A56A4A" w:rsidRDefault="00237507" w:rsidP="00854C7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37507" w:rsidRPr="00A56A4A" w:rsidRDefault="00237507" w:rsidP="00854C7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Have you had any pregnancy before? </w:t>
            </w:r>
          </w:p>
          <w:p w:rsidR="00237507" w:rsidRPr="00A56A4A" w:rsidRDefault="00237507" w:rsidP="00854C7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37507" w:rsidRPr="00A56A4A" w:rsidRDefault="00237507" w:rsidP="00854C7B">
            <w:pPr>
              <w:numPr>
                <w:ilvl w:val="0"/>
                <w:numId w:val="8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237507" w:rsidRPr="00A56A4A" w:rsidRDefault="00F02EEC" w:rsidP="00854C7B">
            <w:pPr>
              <w:numPr>
                <w:ilvl w:val="0"/>
                <w:numId w:val="8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pict>
                <v:shape id="Straight Arrow Connector 9" o:spid="_x0000_s1035" type="#_x0000_t32" style="position:absolute;left:0;text-align:left;margin-left:55.75pt;margin-top:7.8pt;width:136.9pt;height:0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" strokeweight="2.5pt">
                  <v:stroke endarrow="block"/>
                  <v:shadow color="#868686"/>
                </v:shape>
              </w:pict>
            </w:r>
            <w:r w:rsidR="00237507" w:rsidRPr="00A56A4A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854C7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 Go to Q401</w:t>
            </w:r>
          </w:p>
        </w:tc>
      </w:tr>
      <w:tr w:rsidR="00237507" w:rsidRPr="00A56A4A" w:rsidTr="00854C7B">
        <w:trPr>
          <w:trHeight w:val="305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854C7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Q302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37507" w:rsidRPr="00A56A4A" w:rsidRDefault="00237507" w:rsidP="00854C7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 How many pregnancies have you had? 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37507" w:rsidRPr="00A56A4A" w:rsidRDefault="00854C7B" w:rsidP="00854C7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2"/>
                <w:sz w:val="24"/>
                <w:szCs w:val="24"/>
              </w:rPr>
              <w:t>Number of pregnancies ___________</w:t>
            </w:r>
            <w:r w:rsidR="00237507" w:rsidRPr="00A56A4A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                                    </w:t>
            </w:r>
            <w:r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                     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854C7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37507" w:rsidRPr="00A56A4A" w:rsidTr="00854C7B">
        <w:trPr>
          <w:trHeight w:val="473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854C7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Q303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854C7B">
            <w:pPr>
              <w:spacing w:after="0"/>
              <w:rPr>
                <w:rFonts w:ascii="Times New Roman" w:hAnsi="Times New Roman"/>
                <w:spacing w:val="-5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pacing w:val="-5"/>
                <w:sz w:val="24"/>
                <w:szCs w:val="24"/>
              </w:rPr>
              <w:t>How many times did you give birth? (Parity)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854C7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Number of times______________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854C7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37507" w:rsidRPr="00A56A4A" w:rsidTr="00854C7B">
        <w:trPr>
          <w:trHeight w:val="62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37507" w:rsidRPr="00A56A4A" w:rsidRDefault="00237507" w:rsidP="00854C7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Q30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37507" w:rsidRPr="00A56A4A" w:rsidRDefault="00237507" w:rsidP="00854C7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Have you ever-experienced still birth? (Birth of dead fetus after 28 weeks of gestation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37507" w:rsidRPr="00A56A4A" w:rsidRDefault="00237507" w:rsidP="00854C7B">
            <w:pPr>
              <w:numPr>
                <w:ilvl w:val="6"/>
                <w:numId w:val="2"/>
              </w:numPr>
              <w:spacing w:after="0"/>
              <w:ind w:left="612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237507" w:rsidRPr="00A56A4A" w:rsidRDefault="00F02EEC" w:rsidP="00854C7B">
            <w:pPr>
              <w:numPr>
                <w:ilvl w:val="6"/>
                <w:numId w:val="2"/>
              </w:numPr>
              <w:spacing w:after="0"/>
              <w:ind w:left="61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pict>
                <v:shape id="Straight Arrow Connector 8" o:spid="_x0000_s1034" type="#_x0000_t32" style="position:absolute;left:0;text-align:left;margin-left:49.75pt;margin-top:8.1pt;width:142.9pt;height:.05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" strokeweight="2.5pt">
                  <v:stroke endarrow="block"/>
                  <v:shadow color="#868686"/>
                </v:shape>
              </w:pict>
            </w:r>
            <w:r w:rsidR="00237507" w:rsidRPr="00A56A4A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37507" w:rsidRPr="00A56A4A" w:rsidRDefault="00237507" w:rsidP="00854C7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Go to Q307</w:t>
            </w:r>
          </w:p>
        </w:tc>
      </w:tr>
      <w:tr w:rsidR="00854C7B" w:rsidRPr="00A56A4A" w:rsidTr="00F31D97">
        <w:trPr>
          <w:trHeight w:val="4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54C7B" w:rsidRPr="00A56A4A" w:rsidRDefault="00F31D97" w:rsidP="00854C7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30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54C7B" w:rsidRPr="00A56A4A" w:rsidRDefault="00F31D97" w:rsidP="00854C7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w many times did you have still births?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54C7B" w:rsidRPr="00A56A4A" w:rsidRDefault="00F31D9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still births ____________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54C7B" w:rsidRPr="00A56A4A" w:rsidRDefault="00854C7B" w:rsidP="00854C7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37507" w:rsidRPr="00A56A4A" w:rsidTr="00854C7B">
        <w:trPr>
          <w:trHeight w:val="315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37507" w:rsidRPr="00A56A4A" w:rsidRDefault="00237507" w:rsidP="00854C7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Q306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37507" w:rsidRPr="00A56A4A" w:rsidRDefault="00237507" w:rsidP="00854C7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Have you ever-experienced miscarriage/ abortion? (That    is any    pregnancy terminated   before   28   weeks   of gestation)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37507" w:rsidRPr="00A56A4A" w:rsidRDefault="00237507" w:rsidP="00854C7B">
            <w:pPr>
              <w:numPr>
                <w:ilvl w:val="6"/>
                <w:numId w:val="2"/>
              </w:numPr>
              <w:spacing w:after="0"/>
              <w:ind w:left="612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237507" w:rsidRPr="00A56A4A" w:rsidRDefault="00F02EEC" w:rsidP="00854C7B">
            <w:pPr>
              <w:numPr>
                <w:ilvl w:val="6"/>
                <w:numId w:val="2"/>
              </w:numPr>
              <w:spacing w:after="0"/>
              <w:ind w:left="61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pict>
                <v:shape id="Straight Arrow Connector 7" o:spid="_x0000_s1033" type="#_x0000_t32" style="position:absolute;left:0;text-align:left;margin-left:49.75pt;margin-top:8.1pt;width:142.9pt;height:.05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" strokeweight="2.5pt">
                  <v:stroke endarrow="block"/>
                  <v:shadow color="#868686"/>
                </v:shape>
              </w:pict>
            </w:r>
            <w:r w:rsidR="00237507" w:rsidRPr="00A56A4A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37507" w:rsidRPr="00A56A4A" w:rsidRDefault="00237507" w:rsidP="00854C7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237507" w:rsidRPr="00A56A4A" w:rsidRDefault="00237507" w:rsidP="00854C7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Go to Q401</w:t>
            </w:r>
          </w:p>
        </w:tc>
      </w:tr>
      <w:tr w:rsidR="00237507" w:rsidRPr="00A56A4A" w:rsidTr="00854C7B">
        <w:trPr>
          <w:trHeight w:val="315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854C7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Q307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854C7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How many abortions did you have?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854C7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w w:val="105"/>
                <w:sz w:val="24"/>
                <w:szCs w:val="24"/>
              </w:rPr>
              <w:t>Number of abortions_____________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854C7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</w:tbl>
    <w:p w:rsidR="00EE5781" w:rsidRDefault="00EE5781" w:rsidP="00237507">
      <w:pPr>
        <w:rPr>
          <w:rFonts w:ascii="Times New Roman" w:hAnsi="Times New Roman"/>
          <w:b/>
          <w:sz w:val="24"/>
          <w:szCs w:val="24"/>
        </w:rPr>
      </w:pPr>
    </w:p>
    <w:p w:rsidR="00237507" w:rsidRPr="00A56A4A" w:rsidRDefault="00237507" w:rsidP="00237507">
      <w:pPr>
        <w:rPr>
          <w:rFonts w:ascii="Times New Roman" w:hAnsi="Times New Roman"/>
          <w:b/>
          <w:sz w:val="24"/>
          <w:szCs w:val="24"/>
        </w:rPr>
      </w:pPr>
      <w:r w:rsidRPr="00A56A4A">
        <w:rPr>
          <w:rFonts w:ascii="Times New Roman" w:hAnsi="Times New Roman"/>
          <w:b/>
          <w:sz w:val="24"/>
          <w:szCs w:val="24"/>
        </w:rPr>
        <w:t>Section 4:- Current pregnancy history</w:t>
      </w:r>
    </w:p>
    <w:tbl>
      <w:tblPr>
        <w:tblW w:w="11216" w:type="dxa"/>
        <w:tblInd w:w="-612" w:type="dxa"/>
        <w:shd w:val="clear" w:color="auto" w:fill="FFFFFF"/>
        <w:tblLayout w:type="fixed"/>
        <w:tblLook w:val="0000"/>
      </w:tblPr>
      <w:tblGrid>
        <w:gridCol w:w="990"/>
        <w:gridCol w:w="4230"/>
        <w:gridCol w:w="4140"/>
        <w:gridCol w:w="1620"/>
        <w:gridCol w:w="236"/>
      </w:tblGrid>
      <w:tr w:rsidR="00237507" w:rsidRPr="00A56A4A" w:rsidTr="00F31D97">
        <w:trPr>
          <w:gridAfter w:val="1"/>
          <w:wAfter w:w="236" w:type="dxa"/>
          <w:trHeight w:val="315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56A4A">
              <w:rPr>
                <w:rFonts w:ascii="Times New Roman" w:hAnsi="Times New Roman"/>
                <w:b/>
                <w:bCs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6A4A">
              <w:rPr>
                <w:rFonts w:ascii="Times New Roman" w:hAnsi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6A4A">
              <w:rPr>
                <w:rFonts w:ascii="Times New Roman" w:hAnsi="Times New Roman"/>
                <w:b/>
                <w:bCs/>
                <w:sz w:val="24"/>
                <w:szCs w:val="24"/>
              </w:rPr>
              <w:t>Coding categori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6A4A">
              <w:rPr>
                <w:rFonts w:ascii="Times New Roman" w:hAnsi="Times New Roman"/>
                <w:b/>
                <w:bCs/>
                <w:sz w:val="24"/>
                <w:szCs w:val="24"/>
              </w:rPr>
              <w:t>Skip to</w:t>
            </w:r>
          </w:p>
        </w:tc>
      </w:tr>
      <w:tr w:rsidR="00237507" w:rsidRPr="00A56A4A" w:rsidTr="00F31D97">
        <w:trPr>
          <w:gridAfter w:val="1"/>
          <w:wAfter w:w="236" w:type="dxa"/>
          <w:trHeight w:val="297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Q401</w:t>
            </w: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Have you planned this Pregnancy?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numPr>
                <w:ilvl w:val="0"/>
                <w:numId w:val="9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237507" w:rsidRPr="00A56A4A" w:rsidRDefault="00237507" w:rsidP="00F31D97">
            <w:pPr>
              <w:numPr>
                <w:ilvl w:val="0"/>
                <w:numId w:val="9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237507" w:rsidRPr="00A56A4A" w:rsidTr="00F31D97">
        <w:trPr>
          <w:gridAfter w:val="1"/>
          <w:wAfter w:w="236" w:type="dxa"/>
          <w:trHeight w:val="24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Q402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Did you see any health professional for antenatal care for this pregnancy? 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numPr>
                <w:ilvl w:val="0"/>
                <w:numId w:val="10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237507" w:rsidRPr="00A56A4A" w:rsidRDefault="00F02EEC" w:rsidP="00F31D97">
            <w:pPr>
              <w:numPr>
                <w:ilvl w:val="0"/>
                <w:numId w:val="10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02EEC">
              <w:rPr>
                <w:rFonts w:ascii="Times New Roman" w:hAnsi="Times New Roman"/>
                <w:b/>
                <w:noProof/>
                <w:sz w:val="24"/>
                <w:szCs w:val="24"/>
              </w:rPr>
              <w:pict>
                <v:shape id="Straight Arrow Connector 6" o:spid="_x0000_s1032" type="#_x0000_t32" style="position:absolute;left:0;text-align:left;margin-left:55pt;margin-top:6.65pt;width:123.35pt;height:0;z-index:2516654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" strokeweight="2.5pt">
                  <v:stroke endarrow="block"/>
                  <v:shadow color="#868686"/>
                </v:shape>
              </w:pict>
            </w:r>
            <w:r w:rsidR="00237507" w:rsidRPr="00A56A4A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Go to Q404</w:t>
            </w:r>
          </w:p>
        </w:tc>
      </w:tr>
      <w:tr w:rsidR="00237507" w:rsidRPr="00A56A4A" w:rsidTr="00F31D97">
        <w:trPr>
          <w:gridAfter w:val="1"/>
          <w:wAfter w:w="236" w:type="dxa"/>
          <w:trHeight w:val="80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Q403</w:t>
            </w: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How many times in total did you go for antenatal care during this pregnancy? 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pacing w:val="-2"/>
                <w:w w:val="105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pacing w:val="-2"/>
                <w:w w:val="105"/>
                <w:sz w:val="24"/>
                <w:szCs w:val="24"/>
              </w:rPr>
              <w:t>No of visit______</w:t>
            </w: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pacing w:val="-2"/>
                <w:w w:val="105"/>
                <w:sz w:val="24"/>
                <w:szCs w:val="24"/>
              </w:rPr>
            </w:pP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237507" w:rsidRPr="00A56A4A" w:rsidTr="00F31D97">
        <w:trPr>
          <w:gridAfter w:val="1"/>
          <w:wAfter w:w="236" w:type="dxa"/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 Q404</w:t>
            </w: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During this pregnancy have you been told that you have hypertension? 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237507" w:rsidRPr="00A56A4A" w:rsidRDefault="00237507" w:rsidP="00F31D97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237507" w:rsidRPr="00A56A4A" w:rsidTr="00F31D97">
        <w:trPr>
          <w:gridAfter w:val="1"/>
          <w:wAfter w:w="236" w:type="dxa"/>
          <w:trHeight w:val="81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Q405</w:t>
            </w: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Have you ever been told that you have DM?</w:t>
            </w: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237507" w:rsidRPr="00A56A4A" w:rsidRDefault="00237507" w:rsidP="00F31D97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237507" w:rsidRPr="00A56A4A" w:rsidTr="00F31D97">
        <w:trPr>
          <w:gridAfter w:val="1"/>
          <w:wAfter w:w="236" w:type="dxa"/>
          <w:trHeight w:val="63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Q406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Did you have any history of trauma or injury, in the current pregnancy period? Probe for all, car accidents etc.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pStyle w:val="ListParagraph"/>
              <w:numPr>
                <w:ilvl w:val="0"/>
                <w:numId w:val="13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237507" w:rsidRPr="00A56A4A" w:rsidRDefault="00237507" w:rsidP="00F31D97">
            <w:pPr>
              <w:pStyle w:val="ListParagraph"/>
              <w:numPr>
                <w:ilvl w:val="0"/>
                <w:numId w:val="13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88.</w:t>
            </w:r>
            <w:r w:rsidRPr="00A56A4A">
              <w:rPr>
                <w:rFonts w:ascii="Times New Roman" w:hAnsi="Times New Roman"/>
                <w:w w:val="105"/>
                <w:sz w:val="24"/>
                <w:szCs w:val="24"/>
              </w:rPr>
              <w:t xml:space="preserve"> Don’t rememb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237507" w:rsidRPr="00A56A4A" w:rsidTr="00F31D97">
        <w:trPr>
          <w:gridAfter w:val="1"/>
          <w:wAfter w:w="236" w:type="dxa"/>
          <w:trHeight w:val="243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Q407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What is the height of the mother?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______Height in C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237507" w:rsidRPr="00A56A4A" w:rsidTr="00F31D97">
        <w:trPr>
          <w:gridAfter w:val="1"/>
          <w:wAfter w:w="236" w:type="dxa"/>
          <w:trHeight w:val="602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Q408</w:t>
            </w: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Mid-upper arm circumference (MUAC) </w:t>
            </w:r>
            <w:r w:rsidRPr="00A56A4A">
              <w:rPr>
                <w:rFonts w:ascii="Times New Roman" w:hAnsi="Times New Roman"/>
                <w:b/>
                <w:sz w:val="24"/>
                <w:szCs w:val="24"/>
              </w:rPr>
              <w:t>(Please measure and recorded )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______________Cm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37507" w:rsidRPr="00A56A4A" w:rsidTr="00F31D97">
        <w:trPr>
          <w:gridAfter w:val="1"/>
          <w:wAfter w:w="236" w:type="dxa"/>
          <w:trHeight w:val="4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Q409</w:t>
            </w: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During your pregnancy, did you take alcohol drinks?</w:t>
            </w: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237507" w:rsidRPr="00A56A4A" w:rsidRDefault="00F02EEC" w:rsidP="00F31D97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pict>
                <v:shape id="Straight Arrow Connector 5" o:spid="_x0000_s1031" type="#_x0000_t32" style="position:absolute;left:0;text-align:left;margin-left:52.75pt;margin-top:11.55pt;width:125.6pt;height:.15pt;flip:y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" strokeweight="2.5pt">
                  <v:stroke endarrow="block"/>
                  <v:shadow color="#868686"/>
                </v:shape>
              </w:pict>
            </w:r>
            <w:r w:rsidR="00237507" w:rsidRPr="00A56A4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88.</w:t>
            </w:r>
            <w:r w:rsidRPr="00A56A4A">
              <w:rPr>
                <w:rFonts w:ascii="Times New Roman" w:hAnsi="Times New Roman"/>
                <w:w w:val="105"/>
                <w:sz w:val="24"/>
                <w:szCs w:val="24"/>
              </w:rPr>
              <w:t xml:space="preserve"> Don’t remembe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 Go to Q411</w:t>
            </w:r>
          </w:p>
        </w:tc>
      </w:tr>
      <w:tr w:rsidR="00237507" w:rsidRPr="00A56A4A" w:rsidTr="00F31D97">
        <w:trPr>
          <w:gridAfter w:val="1"/>
          <w:wAfter w:w="236" w:type="dxa"/>
          <w:trHeight w:val="270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lastRenderedPageBreak/>
              <w:t>Q410</w:t>
            </w: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pacing w:val="-8"/>
                <w:w w:val="105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pacing w:val="-8"/>
                <w:w w:val="105"/>
                <w:sz w:val="24"/>
                <w:szCs w:val="24"/>
              </w:rPr>
              <w:t xml:space="preserve">How often were you taking alcohol drinks? </w:t>
            </w: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pacing w:val="-8"/>
                <w:w w:val="105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pacing w:val="-8"/>
                <w:w w:val="105"/>
                <w:sz w:val="24"/>
                <w:szCs w:val="24"/>
              </w:rPr>
              <w:t xml:space="preserve"> </w:t>
            </w: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pacing w:val="-8"/>
                <w:w w:val="105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pacing w:val="-8"/>
                <w:w w:val="105"/>
                <w:sz w:val="24"/>
                <w:szCs w:val="24"/>
              </w:rPr>
              <w:t>One unit of alcohol means</w:t>
            </w: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pacing w:val="-8"/>
                <w:w w:val="105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pacing w:val="-8"/>
                <w:w w:val="105"/>
                <w:sz w:val="24"/>
                <w:szCs w:val="24"/>
              </w:rPr>
              <w:t xml:space="preserve">1, One glass of beer, Wine, </w:t>
            </w:r>
            <w:proofErr w:type="spellStart"/>
            <w:r w:rsidRPr="00A56A4A">
              <w:rPr>
                <w:rFonts w:ascii="Times New Roman" w:hAnsi="Times New Roman"/>
                <w:spacing w:val="-8"/>
                <w:w w:val="105"/>
                <w:sz w:val="24"/>
                <w:szCs w:val="24"/>
              </w:rPr>
              <w:t>tella</w:t>
            </w:r>
            <w:proofErr w:type="spellEnd"/>
            <w:r w:rsidRPr="00A56A4A">
              <w:rPr>
                <w:rFonts w:ascii="Times New Roman" w:hAnsi="Times New Roman"/>
                <w:spacing w:val="-8"/>
                <w:w w:val="105"/>
                <w:sz w:val="24"/>
                <w:szCs w:val="24"/>
              </w:rPr>
              <w:t xml:space="preserve">, </w:t>
            </w:r>
            <w:proofErr w:type="spellStart"/>
            <w:r w:rsidRPr="00A56A4A">
              <w:rPr>
                <w:rFonts w:ascii="Times New Roman" w:hAnsi="Times New Roman"/>
                <w:spacing w:val="-8"/>
                <w:w w:val="105"/>
                <w:sz w:val="24"/>
                <w:szCs w:val="24"/>
              </w:rPr>
              <w:t>tej</w:t>
            </w:r>
            <w:proofErr w:type="spellEnd"/>
            <w:r w:rsidRPr="00A56A4A">
              <w:rPr>
                <w:rFonts w:ascii="Times New Roman" w:hAnsi="Times New Roman"/>
                <w:spacing w:val="-8"/>
                <w:w w:val="105"/>
                <w:sz w:val="24"/>
                <w:szCs w:val="24"/>
              </w:rPr>
              <w:t xml:space="preserve">, </w:t>
            </w:r>
            <w:proofErr w:type="spellStart"/>
            <w:r w:rsidRPr="00A56A4A">
              <w:rPr>
                <w:rFonts w:ascii="Times New Roman" w:hAnsi="Times New Roman"/>
                <w:spacing w:val="-8"/>
                <w:w w:val="105"/>
                <w:sz w:val="24"/>
                <w:szCs w:val="24"/>
              </w:rPr>
              <w:t>bordi</w:t>
            </w:r>
            <w:proofErr w:type="spellEnd"/>
            <w:r w:rsidRPr="00A56A4A">
              <w:rPr>
                <w:rFonts w:ascii="Times New Roman" w:hAnsi="Times New Roman"/>
                <w:spacing w:val="-8"/>
                <w:w w:val="105"/>
                <w:sz w:val="24"/>
                <w:szCs w:val="24"/>
              </w:rPr>
              <w:t>, or</w:t>
            </w: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2, one   cup   of   </w:t>
            </w:r>
            <w:proofErr w:type="spellStart"/>
            <w:r w:rsidRPr="00A56A4A">
              <w:rPr>
                <w:rFonts w:ascii="Times New Roman" w:hAnsi="Times New Roman"/>
                <w:sz w:val="24"/>
                <w:szCs w:val="24"/>
              </w:rPr>
              <w:t>arekie</w:t>
            </w:r>
            <w:proofErr w:type="spellEnd"/>
            <w:r w:rsidRPr="00A56A4A">
              <w:rPr>
                <w:rFonts w:ascii="Times New Roman" w:hAnsi="Times New Roman"/>
                <w:sz w:val="24"/>
                <w:szCs w:val="24"/>
              </w:rPr>
              <w:t>,   gin, whisky etc.</w:t>
            </w: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Daily</w:t>
            </w:r>
          </w:p>
          <w:p w:rsidR="00237507" w:rsidRPr="00A56A4A" w:rsidRDefault="00237507" w:rsidP="00F31D97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5-6 times per week</w:t>
            </w:r>
          </w:p>
          <w:p w:rsidR="00237507" w:rsidRPr="00A56A4A" w:rsidRDefault="00237507" w:rsidP="00F31D97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3-4 times per week</w:t>
            </w:r>
          </w:p>
          <w:p w:rsidR="00237507" w:rsidRPr="00A56A4A" w:rsidRDefault="00237507" w:rsidP="00F31D97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1 times per week</w:t>
            </w:r>
          </w:p>
          <w:p w:rsidR="00237507" w:rsidRPr="00A56A4A" w:rsidRDefault="00237507" w:rsidP="00F31D97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Once a month</w:t>
            </w:r>
          </w:p>
          <w:p w:rsidR="00237507" w:rsidRPr="00A56A4A" w:rsidRDefault="00237507" w:rsidP="00F31D97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3-8 times during pregnancy</w:t>
            </w:r>
          </w:p>
          <w:p w:rsidR="00237507" w:rsidRPr="00A56A4A" w:rsidRDefault="00237507" w:rsidP="00F31D97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1-2 times during pregnancy</w:t>
            </w:r>
          </w:p>
          <w:p w:rsidR="00237507" w:rsidRPr="00A56A4A" w:rsidRDefault="00237507" w:rsidP="00F31D97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Don’t rememb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37507" w:rsidRPr="00A56A4A" w:rsidTr="00F31D97">
        <w:trPr>
          <w:gridAfter w:val="1"/>
          <w:wAfter w:w="236" w:type="dxa"/>
          <w:trHeight w:val="691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Q411</w:t>
            </w: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During your pregnancy, did you ever chew </w:t>
            </w:r>
            <w:proofErr w:type="spellStart"/>
            <w:r w:rsidRPr="00A56A4A">
              <w:rPr>
                <w:rFonts w:ascii="Times New Roman" w:hAnsi="Times New Roman"/>
                <w:sz w:val="24"/>
                <w:szCs w:val="24"/>
              </w:rPr>
              <w:t>khat</w:t>
            </w:r>
            <w:proofErr w:type="spellEnd"/>
            <w:r w:rsidRPr="00A56A4A"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pStyle w:val="ListParagraph"/>
              <w:numPr>
                <w:ilvl w:val="0"/>
                <w:numId w:val="17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237507" w:rsidRPr="00A56A4A" w:rsidRDefault="00F02EEC" w:rsidP="00F31D97">
            <w:pPr>
              <w:pStyle w:val="ListParagraph"/>
              <w:numPr>
                <w:ilvl w:val="0"/>
                <w:numId w:val="17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02EEC">
              <w:rPr>
                <w:rFonts w:ascii="Times New Roman" w:hAnsi="Times New Roman"/>
                <w:noProof/>
                <w:spacing w:val="-2"/>
                <w:sz w:val="24"/>
                <w:szCs w:val="24"/>
              </w:rPr>
              <w:pict>
                <v:shape id="Straight Arrow Connector 4" o:spid="_x0000_s1030" type="#_x0000_t32" style="position:absolute;left:0;text-align:left;margin-left:52.75pt;margin-top:7.9pt;width:125.6pt;height:0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" strokeweight="2.5pt">
                  <v:stroke endarrow="block"/>
                  <v:shadow color="#868686"/>
                </v:shape>
              </w:pict>
            </w:r>
            <w:r w:rsidR="00237507" w:rsidRPr="00A56A4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88.</w:t>
            </w:r>
            <w:r w:rsidRPr="00A56A4A">
              <w:rPr>
                <w:rFonts w:ascii="Times New Roman" w:hAnsi="Times New Roman"/>
                <w:w w:val="105"/>
                <w:sz w:val="24"/>
                <w:szCs w:val="24"/>
              </w:rPr>
              <w:t xml:space="preserve"> Don’t remember</w:t>
            </w:r>
            <w:r w:rsidRPr="00A56A4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tabs>
                <w:tab w:val="left" w:pos="522"/>
              </w:tabs>
              <w:spacing w:after="0"/>
              <w:ind w:right="252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Go to Q413</w:t>
            </w:r>
          </w:p>
        </w:tc>
      </w:tr>
      <w:tr w:rsidR="00237507" w:rsidRPr="00A56A4A" w:rsidTr="00F31D97">
        <w:trPr>
          <w:trHeight w:val="24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:rsidR="00237507" w:rsidRPr="00A56A4A" w:rsidRDefault="00237507" w:rsidP="00F31D97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Q412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:rsidR="00237507" w:rsidRPr="00A56A4A" w:rsidRDefault="00237507" w:rsidP="00F31D97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How often were you chewing </w:t>
            </w:r>
            <w:proofErr w:type="spellStart"/>
            <w:r w:rsidRPr="00A56A4A">
              <w:rPr>
                <w:rFonts w:ascii="Times New Roman" w:hAnsi="Times New Roman"/>
                <w:sz w:val="24"/>
                <w:szCs w:val="24"/>
              </w:rPr>
              <w:t>khat</w:t>
            </w:r>
            <w:proofErr w:type="spellEnd"/>
            <w:r w:rsidRPr="00A56A4A">
              <w:rPr>
                <w:rFonts w:ascii="Times New Roman" w:hAnsi="Times New Roman"/>
                <w:sz w:val="24"/>
                <w:szCs w:val="24"/>
              </w:rPr>
              <w:t xml:space="preserve">?  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Daily</w:t>
            </w:r>
          </w:p>
          <w:p w:rsidR="00237507" w:rsidRPr="00A56A4A" w:rsidRDefault="00237507" w:rsidP="00F31D97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5-6 times per week</w:t>
            </w:r>
          </w:p>
          <w:p w:rsidR="00237507" w:rsidRPr="00A56A4A" w:rsidRDefault="00237507" w:rsidP="00F31D97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3-4 times per week</w:t>
            </w:r>
          </w:p>
          <w:p w:rsidR="00237507" w:rsidRPr="00A56A4A" w:rsidRDefault="00237507" w:rsidP="00F31D97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1 times per week</w:t>
            </w:r>
          </w:p>
          <w:p w:rsidR="00237507" w:rsidRPr="00A56A4A" w:rsidRDefault="00237507" w:rsidP="00F31D97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Once a month</w:t>
            </w:r>
          </w:p>
          <w:p w:rsidR="00237507" w:rsidRPr="00A56A4A" w:rsidRDefault="00237507" w:rsidP="00F31D97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3-8 times during pregnancy</w:t>
            </w:r>
          </w:p>
          <w:p w:rsidR="00237507" w:rsidRPr="00A56A4A" w:rsidRDefault="00237507" w:rsidP="00F31D97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1-2 times during pregnancy</w:t>
            </w:r>
          </w:p>
          <w:p w:rsidR="00237507" w:rsidRPr="00A56A4A" w:rsidRDefault="00237507" w:rsidP="00F31D97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      88.  Don’t remembe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spacing w:after="0"/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37507" w:rsidRPr="00A56A4A" w:rsidTr="00F31D97">
        <w:trPr>
          <w:trHeight w:val="99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Q413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During   your   pregnancy,   did   you ever smoke?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pStyle w:val="ListParagraph"/>
              <w:numPr>
                <w:ilvl w:val="0"/>
                <w:numId w:val="19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237507" w:rsidRPr="00A56A4A" w:rsidRDefault="00F02EEC" w:rsidP="00F31D97">
            <w:pPr>
              <w:pStyle w:val="ListParagraph"/>
              <w:numPr>
                <w:ilvl w:val="0"/>
                <w:numId w:val="19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02EEC">
              <w:rPr>
                <w:rFonts w:ascii="Times New Roman" w:hAnsi="Times New Roman"/>
                <w:noProof/>
                <w:spacing w:val="-2"/>
                <w:sz w:val="24"/>
                <w:szCs w:val="24"/>
              </w:rPr>
              <w:pict>
                <v:shape id="Straight Arrow Connector 3" o:spid="_x0000_s1029" type="#_x0000_t32" style="position:absolute;left:0;text-align:left;margin-left:53.85pt;margin-top:7.45pt;width:128.25pt;height:.05pt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" strokeweight="2.5pt">
                  <v:stroke endarrow="block"/>
                  <v:shadow color="#868686"/>
                </v:shape>
              </w:pict>
            </w:r>
            <w:r w:rsidR="00237507" w:rsidRPr="00A56A4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237507" w:rsidRPr="00A56A4A" w:rsidRDefault="00237507" w:rsidP="00F31D97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88.</w:t>
            </w:r>
            <w:r w:rsidRPr="00A56A4A">
              <w:rPr>
                <w:rFonts w:ascii="Times New Roman" w:hAnsi="Times New Roman"/>
                <w:w w:val="105"/>
                <w:sz w:val="24"/>
                <w:szCs w:val="24"/>
              </w:rPr>
              <w:t xml:space="preserve"> Don’t remembe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End </w:t>
            </w: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of interview </w:t>
            </w: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spacing w:after="0"/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37507" w:rsidRPr="00A56A4A" w:rsidTr="00F31D97">
        <w:trPr>
          <w:trHeight w:val="169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Q414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How often were you smoking?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pStyle w:val="ListParagraph"/>
              <w:numPr>
                <w:ilvl w:val="0"/>
                <w:numId w:val="20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Daily</w:t>
            </w:r>
          </w:p>
          <w:p w:rsidR="00237507" w:rsidRPr="00A56A4A" w:rsidRDefault="00237507" w:rsidP="00F31D97">
            <w:pPr>
              <w:pStyle w:val="ListParagraph"/>
              <w:numPr>
                <w:ilvl w:val="0"/>
                <w:numId w:val="20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5-6 times per week</w:t>
            </w:r>
          </w:p>
          <w:p w:rsidR="00237507" w:rsidRPr="00A56A4A" w:rsidRDefault="00237507" w:rsidP="00F31D97">
            <w:pPr>
              <w:pStyle w:val="ListParagraph"/>
              <w:numPr>
                <w:ilvl w:val="0"/>
                <w:numId w:val="20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3-4 times per week</w:t>
            </w:r>
          </w:p>
          <w:p w:rsidR="00237507" w:rsidRPr="00A56A4A" w:rsidRDefault="00237507" w:rsidP="00F31D97">
            <w:pPr>
              <w:pStyle w:val="ListParagraph"/>
              <w:numPr>
                <w:ilvl w:val="0"/>
                <w:numId w:val="20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1 times per week</w:t>
            </w:r>
          </w:p>
          <w:p w:rsidR="00237507" w:rsidRPr="00A56A4A" w:rsidRDefault="00237507" w:rsidP="00F31D97">
            <w:pPr>
              <w:pStyle w:val="ListParagraph"/>
              <w:numPr>
                <w:ilvl w:val="0"/>
                <w:numId w:val="20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Once a month</w:t>
            </w:r>
          </w:p>
          <w:p w:rsidR="00237507" w:rsidRPr="00A56A4A" w:rsidRDefault="00237507" w:rsidP="00F31D97">
            <w:pPr>
              <w:pStyle w:val="ListParagraph"/>
              <w:numPr>
                <w:ilvl w:val="0"/>
                <w:numId w:val="20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3-8 times during pregnancy</w:t>
            </w:r>
          </w:p>
          <w:p w:rsidR="00237507" w:rsidRPr="00A56A4A" w:rsidRDefault="00237507" w:rsidP="00F31D97">
            <w:pPr>
              <w:pStyle w:val="ListParagraph"/>
              <w:numPr>
                <w:ilvl w:val="0"/>
                <w:numId w:val="20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1-2 times during pregnancy</w:t>
            </w:r>
          </w:p>
          <w:p w:rsidR="00237507" w:rsidRPr="00A56A4A" w:rsidRDefault="00237507" w:rsidP="00F31D97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      88.  Don’t remembe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  <w:vMerge/>
            <w:shd w:val="clear" w:color="auto" w:fill="FFFFFF"/>
          </w:tcPr>
          <w:p w:rsidR="00237507" w:rsidRPr="00A56A4A" w:rsidRDefault="00237507" w:rsidP="00F31D97">
            <w:pPr>
              <w:spacing w:after="0"/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EE5781" w:rsidRDefault="00EE5781" w:rsidP="00237507">
      <w:pPr>
        <w:rPr>
          <w:rFonts w:ascii="Times New Roman" w:hAnsi="Times New Roman"/>
          <w:b/>
          <w:sz w:val="24"/>
          <w:szCs w:val="24"/>
        </w:rPr>
      </w:pPr>
    </w:p>
    <w:p w:rsidR="005657C6" w:rsidRDefault="005657C6" w:rsidP="00EE5781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5657C6" w:rsidRDefault="005657C6" w:rsidP="00EE5781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5657C6" w:rsidRDefault="005657C6" w:rsidP="00EE5781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5657C6" w:rsidRDefault="005657C6" w:rsidP="00EE5781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5657C6" w:rsidRDefault="005657C6" w:rsidP="00EE5781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5657C6" w:rsidRDefault="005657C6" w:rsidP="00EE5781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5657C6" w:rsidRDefault="005657C6" w:rsidP="00EE5781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5657C6" w:rsidRDefault="005657C6" w:rsidP="00EE5781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237507" w:rsidRPr="00A56A4A" w:rsidRDefault="00237507" w:rsidP="00EE5781">
      <w:pPr>
        <w:spacing w:after="0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A56A4A">
        <w:rPr>
          <w:rFonts w:ascii="Times New Roman" w:hAnsi="Times New Roman"/>
          <w:b/>
          <w:sz w:val="24"/>
          <w:szCs w:val="24"/>
        </w:rPr>
        <w:lastRenderedPageBreak/>
        <w:t>Section 5:- Information on delivery outcome (Observational)</w:t>
      </w:r>
    </w:p>
    <w:p w:rsidR="00237507" w:rsidRPr="00A56A4A" w:rsidRDefault="00237507" w:rsidP="00EE5781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A56A4A">
        <w:rPr>
          <w:rFonts w:ascii="Times New Roman" w:hAnsi="Times New Roman"/>
          <w:b/>
          <w:sz w:val="24"/>
          <w:szCs w:val="24"/>
        </w:rPr>
        <w:t xml:space="preserve">Notes: </w:t>
      </w:r>
      <w:r w:rsidRPr="00A56A4A">
        <w:rPr>
          <w:rFonts w:ascii="Times New Roman" w:hAnsi="Times New Roman"/>
          <w:sz w:val="24"/>
          <w:szCs w:val="24"/>
        </w:rPr>
        <w:t>This observational checklist should be filled at the end of delivery</w:t>
      </w:r>
      <w:r w:rsidRPr="00A56A4A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10890" w:type="dxa"/>
        <w:tblInd w:w="-6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Layout w:type="fixed"/>
        <w:tblLook w:val="0000"/>
      </w:tblPr>
      <w:tblGrid>
        <w:gridCol w:w="990"/>
        <w:gridCol w:w="4050"/>
        <w:gridCol w:w="4590"/>
        <w:gridCol w:w="1260"/>
      </w:tblGrid>
      <w:tr w:rsidR="00237507" w:rsidRPr="00A56A4A" w:rsidTr="00F31D97">
        <w:tc>
          <w:tcPr>
            <w:tcW w:w="990" w:type="dxa"/>
            <w:shd w:val="clear" w:color="auto" w:fill="FFFFFF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A56A4A">
              <w:rPr>
                <w:rFonts w:ascii="Times New Roman" w:hAnsi="Times New Roman"/>
                <w:b/>
                <w:sz w:val="24"/>
                <w:szCs w:val="24"/>
              </w:rPr>
              <w:t>S N</w:t>
            </w:r>
            <w:r w:rsidRPr="00A56A4A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o</w:t>
            </w:r>
          </w:p>
        </w:tc>
        <w:tc>
          <w:tcPr>
            <w:tcW w:w="4050" w:type="dxa"/>
            <w:shd w:val="clear" w:color="auto" w:fill="FFFFFF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A56A4A">
              <w:rPr>
                <w:rFonts w:ascii="Times New Roman" w:hAnsi="Times New Roman"/>
                <w:b/>
                <w:sz w:val="24"/>
                <w:szCs w:val="24"/>
              </w:rPr>
              <w:t xml:space="preserve">Question </w:t>
            </w:r>
          </w:p>
        </w:tc>
        <w:tc>
          <w:tcPr>
            <w:tcW w:w="4590" w:type="dxa"/>
            <w:shd w:val="clear" w:color="auto" w:fill="FFFFFF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A56A4A">
              <w:rPr>
                <w:rFonts w:ascii="Times New Roman" w:hAnsi="Times New Roman"/>
                <w:b/>
                <w:sz w:val="24"/>
                <w:szCs w:val="24"/>
              </w:rPr>
              <w:t xml:space="preserve">Observation </w:t>
            </w:r>
          </w:p>
        </w:tc>
        <w:tc>
          <w:tcPr>
            <w:tcW w:w="1260" w:type="dxa"/>
            <w:shd w:val="clear" w:color="auto" w:fill="FFFFFF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A56A4A">
              <w:rPr>
                <w:rFonts w:ascii="Times New Roman" w:hAnsi="Times New Roman"/>
                <w:b/>
                <w:sz w:val="24"/>
                <w:szCs w:val="24"/>
              </w:rPr>
              <w:t>Skip to</w:t>
            </w:r>
          </w:p>
        </w:tc>
      </w:tr>
      <w:tr w:rsidR="00237507" w:rsidRPr="00A56A4A" w:rsidTr="00F31D97">
        <w:tc>
          <w:tcPr>
            <w:tcW w:w="990" w:type="dxa"/>
            <w:shd w:val="clear" w:color="auto" w:fill="FFFFFF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Q501</w:t>
            </w:r>
          </w:p>
        </w:tc>
        <w:tc>
          <w:tcPr>
            <w:tcW w:w="4050" w:type="dxa"/>
            <w:shd w:val="clear" w:color="auto" w:fill="FFFFFF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What was the mode of delivery </w:t>
            </w:r>
          </w:p>
        </w:tc>
        <w:tc>
          <w:tcPr>
            <w:tcW w:w="4590" w:type="dxa"/>
            <w:shd w:val="clear" w:color="auto" w:fill="FFFFFF"/>
          </w:tcPr>
          <w:p w:rsidR="00237507" w:rsidRPr="00A56A4A" w:rsidRDefault="00237507" w:rsidP="00F31D97">
            <w:pPr>
              <w:numPr>
                <w:ilvl w:val="0"/>
                <w:numId w:val="21"/>
              </w:numPr>
              <w:spacing w:after="0"/>
              <w:ind w:right="-108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Spontaneous vaginal delivery</w:t>
            </w:r>
          </w:p>
          <w:p w:rsidR="00237507" w:rsidRPr="00A56A4A" w:rsidRDefault="00237507" w:rsidP="00F31D97">
            <w:pPr>
              <w:numPr>
                <w:ilvl w:val="0"/>
                <w:numId w:val="21"/>
              </w:numPr>
              <w:spacing w:after="0"/>
              <w:ind w:right="-108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Spontaneous vaginal delivery assisted by episiotomy </w:t>
            </w:r>
          </w:p>
          <w:p w:rsidR="00237507" w:rsidRPr="00A56A4A" w:rsidRDefault="00237507" w:rsidP="00F31D97">
            <w:pPr>
              <w:numPr>
                <w:ilvl w:val="0"/>
                <w:numId w:val="21"/>
              </w:numPr>
              <w:spacing w:after="0"/>
              <w:ind w:right="-108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Instrumental delivery </w:t>
            </w:r>
          </w:p>
          <w:p w:rsidR="00237507" w:rsidRPr="00A56A4A" w:rsidRDefault="00F02EEC" w:rsidP="00F31D97">
            <w:pPr>
              <w:numPr>
                <w:ilvl w:val="0"/>
                <w:numId w:val="21"/>
              </w:numPr>
              <w:spacing w:after="0"/>
              <w:ind w:right="-10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pict>
                <v:shape id="Straight Arrow Connector 2" o:spid="_x0000_s1028" type="#_x0000_t32" style="position:absolute;left:0;text-align:left;margin-left:130.1pt;margin-top:8.75pt;width:98.15pt;height:0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" strokeweight="2.5pt">
                  <v:stroke endarrow="block"/>
                  <v:shadow color="#868686"/>
                </v:shape>
              </w:pict>
            </w:r>
            <w:r w:rsidR="00237507" w:rsidRPr="00A56A4A">
              <w:rPr>
                <w:rFonts w:ascii="Times New Roman" w:hAnsi="Times New Roman"/>
                <w:sz w:val="24"/>
                <w:szCs w:val="24"/>
              </w:rPr>
              <w:t>Cesarean section</w:t>
            </w:r>
          </w:p>
        </w:tc>
        <w:tc>
          <w:tcPr>
            <w:tcW w:w="1260" w:type="dxa"/>
            <w:shd w:val="clear" w:color="auto" w:fill="FFFFFF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Q504</w:t>
            </w:r>
          </w:p>
        </w:tc>
      </w:tr>
      <w:tr w:rsidR="00237507" w:rsidRPr="00A56A4A" w:rsidTr="00F31D97">
        <w:trPr>
          <w:trHeight w:val="615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Q502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 What was duration of second stage of </w:t>
            </w:r>
            <w:proofErr w:type="spellStart"/>
            <w:r w:rsidRPr="00A56A4A">
              <w:rPr>
                <w:rFonts w:ascii="Times New Roman" w:hAnsi="Times New Roman"/>
                <w:sz w:val="24"/>
                <w:szCs w:val="24"/>
              </w:rPr>
              <w:t>labo</w:t>
            </w:r>
            <w:r w:rsidR="005B1D4C">
              <w:rPr>
                <w:rFonts w:ascii="Times New Roman" w:hAnsi="Times New Roman"/>
                <w:sz w:val="24"/>
                <w:szCs w:val="24"/>
              </w:rPr>
              <w:t>u</w:t>
            </w:r>
            <w:r w:rsidRPr="00A56A4A">
              <w:rPr>
                <w:rFonts w:ascii="Times New Roman" w:hAnsi="Times New Roman"/>
                <w:sz w:val="24"/>
                <w:szCs w:val="24"/>
              </w:rPr>
              <w:t>r</w:t>
            </w:r>
            <w:proofErr w:type="spellEnd"/>
            <w:r w:rsidRPr="00A56A4A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Duration in mints_______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37507" w:rsidRPr="00A56A4A" w:rsidTr="00F31D97">
        <w:trPr>
          <w:trHeight w:val="755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Q503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Does she have </w:t>
            </w:r>
            <w:proofErr w:type="spellStart"/>
            <w:r w:rsidRPr="00A56A4A">
              <w:rPr>
                <w:rFonts w:ascii="Times New Roman" w:hAnsi="Times New Roman"/>
                <w:sz w:val="24"/>
                <w:szCs w:val="24"/>
              </w:rPr>
              <w:t>perineal</w:t>
            </w:r>
            <w:proofErr w:type="spellEnd"/>
            <w:r w:rsidRPr="00A56A4A">
              <w:rPr>
                <w:rFonts w:ascii="Times New Roman" w:hAnsi="Times New Roman"/>
                <w:sz w:val="24"/>
                <w:szCs w:val="24"/>
              </w:rPr>
              <w:t xml:space="preserve"> tear?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numPr>
                <w:ilvl w:val="0"/>
                <w:numId w:val="2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237507" w:rsidRPr="00A56A4A" w:rsidRDefault="00237507" w:rsidP="00F31D97">
            <w:pPr>
              <w:numPr>
                <w:ilvl w:val="0"/>
                <w:numId w:val="2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37507" w:rsidRPr="00A56A4A" w:rsidTr="00F31D97">
        <w:trPr>
          <w:trHeight w:val="585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Q504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Is there Postpartum blood loss?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numPr>
                <w:ilvl w:val="0"/>
                <w:numId w:val="23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237507" w:rsidRPr="00A56A4A" w:rsidRDefault="00F02EEC" w:rsidP="00F31D97">
            <w:pPr>
              <w:numPr>
                <w:ilvl w:val="0"/>
                <w:numId w:val="23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pict>
                <v:shape id="Straight Arrow Connector 1" o:spid="_x0000_s1027" type="#_x0000_t32" style="position:absolute;left:0;text-align:left;margin-left:55pt;margin-top:3.5pt;width:178.5pt;height:.05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" strokeweight="2.5pt">
                  <v:stroke endarrow="block"/>
                  <v:shadow color="#868686"/>
                </v:shape>
              </w:pict>
            </w:r>
            <w:r w:rsidR="00237507" w:rsidRPr="00A56A4A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237507" w:rsidRPr="00A56A4A" w:rsidRDefault="00237507" w:rsidP="00F31D97">
            <w:pPr>
              <w:tabs>
                <w:tab w:val="left" w:pos="432"/>
              </w:tabs>
              <w:spacing w:after="0"/>
              <w:ind w:right="13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Go to Q506</w:t>
            </w:r>
          </w:p>
        </w:tc>
      </w:tr>
      <w:tr w:rsidR="00237507" w:rsidRPr="00A56A4A" w:rsidTr="00F31D97">
        <w:trPr>
          <w:trHeight w:val="261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Q505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 Amount of blood lose 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_______estimated volume in M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37507" w:rsidRPr="00A56A4A" w:rsidTr="00F31D97">
        <w:trPr>
          <w:trHeight w:val="683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Q506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Is the </w:t>
            </w:r>
            <w:proofErr w:type="spellStart"/>
            <w:r w:rsidRPr="00A56A4A">
              <w:rPr>
                <w:rFonts w:ascii="Times New Roman" w:hAnsi="Times New Roman"/>
                <w:sz w:val="24"/>
                <w:szCs w:val="24"/>
              </w:rPr>
              <w:t>labo</w:t>
            </w:r>
            <w:r w:rsidR="005B1D4C">
              <w:rPr>
                <w:rFonts w:ascii="Times New Roman" w:hAnsi="Times New Roman"/>
                <w:sz w:val="24"/>
                <w:szCs w:val="24"/>
              </w:rPr>
              <w:t>u</w:t>
            </w:r>
            <w:r w:rsidRPr="00A56A4A">
              <w:rPr>
                <w:rFonts w:ascii="Times New Roman" w:hAnsi="Times New Roman"/>
                <w:sz w:val="24"/>
                <w:szCs w:val="24"/>
              </w:rPr>
              <w:t>r</w:t>
            </w:r>
            <w:proofErr w:type="spellEnd"/>
            <w:r w:rsidRPr="00A56A4A">
              <w:rPr>
                <w:rFonts w:ascii="Times New Roman" w:hAnsi="Times New Roman"/>
                <w:sz w:val="24"/>
                <w:szCs w:val="24"/>
              </w:rPr>
              <w:t xml:space="preserve"> obstructed?</w:t>
            </w: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numPr>
                <w:ilvl w:val="0"/>
                <w:numId w:val="24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237507" w:rsidRPr="00A56A4A" w:rsidRDefault="00237507" w:rsidP="00F31D97">
            <w:pPr>
              <w:numPr>
                <w:ilvl w:val="0"/>
                <w:numId w:val="24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37507" w:rsidRPr="00A56A4A" w:rsidTr="00F31D97">
        <w:trPr>
          <w:trHeight w:val="72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Q507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Is the child born alive?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numPr>
                <w:ilvl w:val="0"/>
                <w:numId w:val="25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237507" w:rsidRPr="00A56A4A" w:rsidRDefault="00237507" w:rsidP="00F31D97">
            <w:pPr>
              <w:numPr>
                <w:ilvl w:val="0"/>
                <w:numId w:val="25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37507" w:rsidRPr="00A56A4A" w:rsidTr="00F31D97">
        <w:trPr>
          <w:trHeight w:val="395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Q508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Birth weight of the baby in grams?</w:t>
            </w:r>
          </w:p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A56A4A">
              <w:rPr>
                <w:rFonts w:ascii="Times New Roman" w:hAnsi="Times New Roman"/>
                <w:b/>
                <w:sz w:val="24"/>
                <w:szCs w:val="24"/>
              </w:rPr>
              <w:t xml:space="preserve">Please review and fill from records. </w:t>
            </w:r>
          </w:p>
        </w:tc>
        <w:tc>
          <w:tcPr>
            <w:tcW w:w="4590" w:type="dxa"/>
            <w:tcBorders>
              <w:top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56A4A">
              <w:rPr>
                <w:rFonts w:ascii="Times New Roman" w:hAnsi="Times New Roman"/>
                <w:sz w:val="24"/>
                <w:szCs w:val="24"/>
              </w:rPr>
              <w:t>Weigh in gram ____________________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:rsidR="00237507" w:rsidRPr="00A56A4A" w:rsidRDefault="00237507" w:rsidP="00F31D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237507" w:rsidRPr="00A56A4A" w:rsidRDefault="00237507" w:rsidP="00237507">
      <w:pPr>
        <w:rPr>
          <w:rFonts w:ascii="Times New Roman" w:hAnsi="Times New Roman"/>
          <w:sz w:val="24"/>
          <w:szCs w:val="24"/>
        </w:rPr>
      </w:pPr>
    </w:p>
    <w:p w:rsidR="00237507" w:rsidRPr="00A56A4A" w:rsidRDefault="00237507" w:rsidP="00EE5781">
      <w:pPr>
        <w:spacing w:after="0"/>
        <w:rPr>
          <w:rFonts w:ascii="Times New Roman" w:hAnsi="Times New Roman"/>
          <w:b/>
          <w:i/>
          <w:sz w:val="24"/>
          <w:szCs w:val="24"/>
        </w:rPr>
      </w:pPr>
      <w:r w:rsidRPr="00A56A4A">
        <w:rPr>
          <w:rFonts w:ascii="Times New Roman" w:hAnsi="Times New Roman"/>
          <w:b/>
          <w:i/>
          <w:sz w:val="24"/>
          <w:szCs w:val="24"/>
        </w:rPr>
        <w:t>Thank you for your participation!!!</w:t>
      </w:r>
    </w:p>
    <w:p w:rsidR="00237507" w:rsidRPr="00A56A4A" w:rsidRDefault="00237507" w:rsidP="00EE5781">
      <w:pPr>
        <w:spacing w:after="0"/>
        <w:rPr>
          <w:rFonts w:ascii="Times New Roman" w:hAnsi="Times New Roman"/>
          <w:spacing w:val="-2"/>
          <w:sz w:val="24"/>
          <w:szCs w:val="24"/>
        </w:rPr>
      </w:pPr>
      <w:r w:rsidRPr="00A56A4A">
        <w:rPr>
          <w:rFonts w:ascii="Times New Roman" w:hAnsi="Times New Roman"/>
          <w:spacing w:val="-2"/>
          <w:sz w:val="24"/>
          <w:szCs w:val="24"/>
        </w:rPr>
        <w:t xml:space="preserve">INTERVIEWER: </w:t>
      </w:r>
    </w:p>
    <w:p w:rsidR="00237507" w:rsidRPr="00A56A4A" w:rsidRDefault="00237507" w:rsidP="00EE5781">
      <w:pPr>
        <w:spacing w:after="0"/>
        <w:rPr>
          <w:rFonts w:ascii="Times New Roman" w:hAnsi="Times New Roman"/>
          <w:sz w:val="24"/>
          <w:szCs w:val="24"/>
        </w:rPr>
      </w:pPr>
      <w:r w:rsidRPr="00A56A4A">
        <w:rPr>
          <w:rFonts w:ascii="Times New Roman" w:hAnsi="Times New Roman"/>
          <w:spacing w:val="-2"/>
          <w:sz w:val="24"/>
          <w:szCs w:val="24"/>
        </w:rPr>
        <w:t>Name _______________________________</w:t>
      </w:r>
      <w:r w:rsidRPr="00A56A4A">
        <w:rPr>
          <w:rFonts w:ascii="Times New Roman" w:hAnsi="Times New Roman"/>
          <w:sz w:val="24"/>
          <w:szCs w:val="24"/>
        </w:rPr>
        <w:t>signature _____________Date [___/___/___]</w:t>
      </w:r>
    </w:p>
    <w:p w:rsidR="00237507" w:rsidRPr="00A56A4A" w:rsidRDefault="00237507" w:rsidP="00EE5781">
      <w:pPr>
        <w:spacing w:after="0"/>
        <w:rPr>
          <w:rFonts w:ascii="Times New Roman" w:hAnsi="Times New Roman"/>
          <w:sz w:val="24"/>
          <w:szCs w:val="24"/>
        </w:rPr>
      </w:pPr>
      <w:r w:rsidRPr="00A56A4A">
        <w:rPr>
          <w:rFonts w:ascii="Times New Roman" w:hAnsi="Times New Roman"/>
          <w:sz w:val="24"/>
          <w:szCs w:val="24"/>
        </w:rPr>
        <w:t xml:space="preserve">CHECKED BY SUPERVISOR: </w:t>
      </w:r>
    </w:p>
    <w:p w:rsidR="00237507" w:rsidRPr="00A56A4A" w:rsidRDefault="00237507" w:rsidP="00EE5781">
      <w:pPr>
        <w:spacing w:after="0"/>
        <w:rPr>
          <w:rFonts w:ascii="Times New Roman" w:hAnsi="Times New Roman"/>
          <w:sz w:val="24"/>
          <w:szCs w:val="24"/>
        </w:rPr>
      </w:pPr>
      <w:r w:rsidRPr="00A56A4A">
        <w:rPr>
          <w:rFonts w:ascii="Times New Roman" w:hAnsi="Times New Roman"/>
          <w:sz w:val="24"/>
          <w:szCs w:val="24"/>
        </w:rPr>
        <w:t>Name _______________________________Signature ____________ Date [___/___/___]</w:t>
      </w:r>
    </w:p>
    <w:p w:rsidR="00237507" w:rsidRPr="00A56A4A" w:rsidRDefault="00237507" w:rsidP="0005155A">
      <w:pPr>
        <w:tabs>
          <w:tab w:val="left" w:pos="3315"/>
          <w:tab w:val="right" w:pos="9360"/>
        </w:tabs>
        <w:rPr>
          <w:rFonts w:ascii="Times New Roman" w:hAnsi="Times New Roman"/>
          <w:sz w:val="24"/>
          <w:szCs w:val="24"/>
        </w:rPr>
      </w:pPr>
    </w:p>
    <w:sectPr w:rsidR="00237507" w:rsidRPr="00A56A4A" w:rsidSect="00A8031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2AC3" w:rsidRDefault="00DE2AC3" w:rsidP="00111F51">
      <w:pPr>
        <w:spacing w:after="0" w:line="240" w:lineRule="auto"/>
      </w:pPr>
      <w:r>
        <w:separator/>
      </w:r>
    </w:p>
  </w:endnote>
  <w:endnote w:type="continuationSeparator" w:id="0">
    <w:p w:rsidR="00DE2AC3" w:rsidRDefault="00DE2AC3" w:rsidP="00111F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6838258"/>
      <w:docPartObj>
        <w:docPartGallery w:val="Page Numbers (Bottom of Page)"/>
        <w:docPartUnique/>
      </w:docPartObj>
    </w:sdtPr>
    <w:sdtContent>
      <w:p w:rsidR="00111F51" w:rsidRDefault="00F02EEC">
        <w:pPr>
          <w:pStyle w:val="Footer"/>
          <w:jc w:val="right"/>
        </w:pPr>
        <w:r>
          <w:fldChar w:fldCharType="begin"/>
        </w:r>
        <w:r w:rsidR="00982B13">
          <w:instrText xml:space="preserve"> PAGE   \* MERGEFORMAT </w:instrText>
        </w:r>
        <w:r>
          <w:fldChar w:fldCharType="separate"/>
        </w:r>
        <w:r w:rsidR="00FC1B0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11F51" w:rsidRDefault="00111F5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2AC3" w:rsidRDefault="00DE2AC3" w:rsidP="00111F51">
      <w:pPr>
        <w:spacing w:after="0" w:line="240" w:lineRule="auto"/>
      </w:pPr>
      <w:r>
        <w:separator/>
      </w:r>
    </w:p>
  </w:footnote>
  <w:footnote w:type="continuationSeparator" w:id="0">
    <w:p w:rsidR="00DE2AC3" w:rsidRDefault="00DE2AC3" w:rsidP="00111F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C563CA"/>
    <w:multiLevelType w:val="multilevel"/>
    <w:tmpl w:val="02C563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1B6353"/>
    <w:multiLevelType w:val="multilevel"/>
    <w:tmpl w:val="0A1B635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046E87"/>
    <w:multiLevelType w:val="multilevel"/>
    <w:tmpl w:val="11046E87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936C00"/>
    <w:multiLevelType w:val="multilevel"/>
    <w:tmpl w:val="11936C0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5F0AA2"/>
    <w:multiLevelType w:val="multilevel"/>
    <w:tmpl w:val="125F0AA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D654BD"/>
    <w:multiLevelType w:val="multilevel"/>
    <w:tmpl w:val="15D654BD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8567FB"/>
    <w:multiLevelType w:val="multilevel"/>
    <w:tmpl w:val="1B8567FB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0464B3"/>
    <w:multiLevelType w:val="multilevel"/>
    <w:tmpl w:val="200464B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05F0FE2"/>
    <w:multiLevelType w:val="multilevel"/>
    <w:tmpl w:val="205F0F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1712437"/>
    <w:multiLevelType w:val="multilevel"/>
    <w:tmpl w:val="21712437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6391CF6"/>
    <w:multiLevelType w:val="multilevel"/>
    <w:tmpl w:val="26391C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22B6847"/>
    <w:multiLevelType w:val="multilevel"/>
    <w:tmpl w:val="322B6847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6ED7168"/>
    <w:multiLevelType w:val="multilevel"/>
    <w:tmpl w:val="36ED71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24B798F"/>
    <w:multiLevelType w:val="multilevel"/>
    <w:tmpl w:val="424B798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341632B"/>
    <w:multiLevelType w:val="multilevel"/>
    <w:tmpl w:val="4341632B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7ED0DD0"/>
    <w:multiLevelType w:val="multilevel"/>
    <w:tmpl w:val="47ED0D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F6109F"/>
    <w:multiLevelType w:val="multilevel"/>
    <w:tmpl w:val="4AF6109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D1605CF"/>
    <w:multiLevelType w:val="multilevel"/>
    <w:tmpl w:val="4D1605C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F361DC5"/>
    <w:multiLevelType w:val="multilevel"/>
    <w:tmpl w:val="4F361DC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29E1C88"/>
    <w:multiLevelType w:val="multilevel"/>
    <w:tmpl w:val="629E1C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4F009D3"/>
    <w:multiLevelType w:val="multilevel"/>
    <w:tmpl w:val="64F009D3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5095FD8"/>
    <w:multiLevelType w:val="multilevel"/>
    <w:tmpl w:val="65095F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5BB72DE"/>
    <w:multiLevelType w:val="multilevel"/>
    <w:tmpl w:val="65BB72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7DC3B18"/>
    <w:multiLevelType w:val="multilevel"/>
    <w:tmpl w:val="67DC3B18"/>
    <w:lvl w:ilvl="0">
      <w:start w:val="88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2ED4F6C"/>
    <w:multiLevelType w:val="multilevel"/>
    <w:tmpl w:val="72ED4F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20"/>
  </w:num>
  <w:num w:numId="3">
    <w:abstractNumId w:val="2"/>
  </w:num>
  <w:num w:numId="4">
    <w:abstractNumId w:val="7"/>
  </w:num>
  <w:num w:numId="5">
    <w:abstractNumId w:val="18"/>
  </w:num>
  <w:num w:numId="6">
    <w:abstractNumId w:val="22"/>
  </w:num>
  <w:num w:numId="7">
    <w:abstractNumId w:val="16"/>
  </w:num>
  <w:num w:numId="8">
    <w:abstractNumId w:val="6"/>
  </w:num>
  <w:num w:numId="9">
    <w:abstractNumId w:val="15"/>
  </w:num>
  <w:num w:numId="10">
    <w:abstractNumId w:val="12"/>
  </w:num>
  <w:num w:numId="11">
    <w:abstractNumId w:val="4"/>
  </w:num>
  <w:num w:numId="12">
    <w:abstractNumId w:val="8"/>
  </w:num>
  <w:num w:numId="13">
    <w:abstractNumId w:val="24"/>
  </w:num>
  <w:num w:numId="14">
    <w:abstractNumId w:val="1"/>
  </w:num>
  <w:num w:numId="15">
    <w:abstractNumId w:val="9"/>
  </w:num>
  <w:num w:numId="16">
    <w:abstractNumId w:val="23"/>
  </w:num>
  <w:num w:numId="17">
    <w:abstractNumId w:val="19"/>
  </w:num>
  <w:num w:numId="18">
    <w:abstractNumId w:val="3"/>
  </w:num>
  <w:num w:numId="19">
    <w:abstractNumId w:val="14"/>
  </w:num>
  <w:num w:numId="20">
    <w:abstractNumId w:val="5"/>
  </w:num>
  <w:num w:numId="21">
    <w:abstractNumId w:val="0"/>
  </w:num>
  <w:num w:numId="22">
    <w:abstractNumId w:val="11"/>
  </w:num>
  <w:num w:numId="23">
    <w:abstractNumId w:val="13"/>
  </w:num>
  <w:num w:numId="24">
    <w:abstractNumId w:val="10"/>
  </w:num>
  <w:num w:numId="25">
    <w:abstractNumId w:val="17"/>
  </w:num>
  <w:numIdMacAtCleanup w:val="25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62E75"/>
    <w:rsid w:val="0005155A"/>
    <w:rsid w:val="000F760D"/>
    <w:rsid w:val="00111F51"/>
    <w:rsid w:val="00237507"/>
    <w:rsid w:val="002917D6"/>
    <w:rsid w:val="002A60A5"/>
    <w:rsid w:val="002C0BE7"/>
    <w:rsid w:val="00324761"/>
    <w:rsid w:val="005657C6"/>
    <w:rsid w:val="00566F4C"/>
    <w:rsid w:val="005B1D4C"/>
    <w:rsid w:val="00610C6D"/>
    <w:rsid w:val="00737742"/>
    <w:rsid w:val="00762E75"/>
    <w:rsid w:val="007D1C85"/>
    <w:rsid w:val="007E3119"/>
    <w:rsid w:val="00854C7B"/>
    <w:rsid w:val="008D54C5"/>
    <w:rsid w:val="008E738C"/>
    <w:rsid w:val="00982B13"/>
    <w:rsid w:val="00A202B8"/>
    <w:rsid w:val="00A56A4A"/>
    <w:rsid w:val="00A80310"/>
    <w:rsid w:val="00B31FD8"/>
    <w:rsid w:val="00C47391"/>
    <w:rsid w:val="00CD3C2B"/>
    <w:rsid w:val="00DA0224"/>
    <w:rsid w:val="00DE2AC3"/>
    <w:rsid w:val="00E864D0"/>
    <w:rsid w:val="00EE5781"/>
    <w:rsid w:val="00F02EEC"/>
    <w:rsid w:val="00F31D97"/>
    <w:rsid w:val="00F92DBF"/>
    <w:rsid w:val="00FC1B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  <o:rules v:ext="edit">
        <o:r id="V:Rule11" type="connector" idref="#Straight Arrow Connector 1"/>
        <o:r id="V:Rule12" type="connector" idref="#Straight Arrow Connector 3"/>
        <o:r id="V:Rule13" type="connector" idref="#Straight Arrow Connector 2"/>
        <o:r id="V:Rule14" type="connector" idref="#Straight Arrow Connector 10"/>
        <o:r id="V:Rule15" type="connector" idref="#Straight Arrow Connector 9"/>
        <o:r id="V:Rule16" type="connector" idref="#Straight Arrow Connector 8"/>
        <o:r id="V:Rule17" type="connector" idref="#Straight Arrow Connector 6"/>
        <o:r id="V:Rule18" type="connector" idref="#Straight Arrow Connector 7"/>
        <o:r id="V:Rule19" type="connector" idref="#Straight Arrow Connector 4"/>
        <o:r id="V:Rule20" type="connector" idref="#Straight Arrow Connector 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E75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2E7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E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qFormat/>
    <w:rsid w:val="00762E7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11F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1F5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11F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1F51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E75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2E7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E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qFormat/>
    <w:rsid w:val="00762E7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11F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1F5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11F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1F51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62</Words>
  <Characters>492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</dc:creator>
  <cp:lastModifiedBy>toshiba</cp:lastModifiedBy>
  <cp:revision>2</cp:revision>
  <dcterms:created xsi:type="dcterms:W3CDTF">2018-04-13T12:12:00Z</dcterms:created>
  <dcterms:modified xsi:type="dcterms:W3CDTF">2018-04-13T12:12:00Z</dcterms:modified>
</cp:coreProperties>
</file>